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7F8D7" w14:textId="0CD3F2C6" w:rsidR="00343B87" w:rsidRPr="00FC1285" w:rsidRDefault="0095231E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  <w:r w:rsidRPr="00FC1285">
        <w:rPr>
          <w:rFonts w:cs="Times New Roman"/>
          <w:szCs w:val="24"/>
        </w:rPr>
        <w:t>Supplemental Table 6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3"/>
        <w:gridCol w:w="1795"/>
        <w:gridCol w:w="1795"/>
        <w:gridCol w:w="1795"/>
        <w:gridCol w:w="1752"/>
      </w:tblGrid>
      <w:tr w:rsidR="00ED01DB" w:rsidRPr="00FC1285" w14:paraId="03A455C0" w14:textId="77777777" w:rsidTr="00242752">
        <w:tc>
          <w:tcPr>
            <w:tcW w:w="5000" w:type="pct"/>
            <w:gridSpan w:val="5"/>
          </w:tcPr>
          <w:p w14:paraId="18B21A36" w14:textId="77777777" w:rsidR="00ED01DB" w:rsidRPr="00FC1285" w:rsidRDefault="00ED01DB" w:rsidP="00A278E8">
            <w:r w:rsidRPr="00FC1285">
              <w:t>POPULATION BY FIVE-YEAR AGE GROUPS, COUNTY, GENDER, AND RACE/ETHNICITY, ARIZONA, 2019</w:t>
            </w:r>
          </w:p>
        </w:tc>
      </w:tr>
      <w:tr w:rsidR="00ED01DB" w:rsidRPr="00FC1285" w14:paraId="21B39FB1" w14:textId="77777777" w:rsidTr="00242752">
        <w:trPr>
          <w:trHeight w:val="278"/>
        </w:trPr>
        <w:tc>
          <w:tcPr>
            <w:tcW w:w="3102" w:type="pct"/>
            <w:gridSpan w:val="3"/>
            <w:hideMark/>
          </w:tcPr>
          <w:p w14:paraId="527A48D7" w14:textId="77777777" w:rsidR="00ED01DB" w:rsidRPr="00FC1285" w:rsidRDefault="00ED01DB" w:rsidP="00A278E8"/>
        </w:tc>
        <w:tc>
          <w:tcPr>
            <w:tcW w:w="960" w:type="pct"/>
          </w:tcPr>
          <w:p w14:paraId="384952BF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38" w:type="pct"/>
          </w:tcPr>
          <w:p w14:paraId="6FF83FC7" w14:textId="77777777" w:rsidR="00ED01DB" w:rsidRPr="00FC1285" w:rsidRDefault="00ED01DB" w:rsidP="00A278E8">
            <w:r w:rsidRPr="00FC1285">
              <w:t xml:space="preserve">Percent </w:t>
            </w:r>
          </w:p>
        </w:tc>
      </w:tr>
      <w:tr w:rsidR="00ED01DB" w:rsidRPr="00FC1285" w14:paraId="40E40FEB" w14:textId="77777777" w:rsidTr="00242752">
        <w:trPr>
          <w:trHeight w:val="330"/>
        </w:trPr>
        <w:tc>
          <w:tcPr>
            <w:tcW w:w="1183" w:type="pct"/>
            <w:vMerge w:val="restart"/>
            <w:hideMark/>
          </w:tcPr>
          <w:p w14:paraId="03022072" w14:textId="77777777" w:rsidR="00ED01DB" w:rsidRPr="00FC1285" w:rsidRDefault="00ED01DB" w:rsidP="00A278E8">
            <w:r w:rsidRPr="00FC1285">
              <w:t>Arizona</w:t>
            </w:r>
          </w:p>
        </w:tc>
        <w:tc>
          <w:tcPr>
            <w:tcW w:w="960" w:type="pct"/>
            <w:vMerge w:val="restart"/>
            <w:hideMark/>
          </w:tcPr>
          <w:p w14:paraId="03A37269" w14:textId="77777777" w:rsidR="00ED01DB" w:rsidRPr="00FC1285" w:rsidRDefault="00ED01DB" w:rsidP="00A278E8">
            <w:r w:rsidRPr="00FC1285">
              <w:t>All groups</w:t>
            </w:r>
          </w:p>
        </w:tc>
        <w:tc>
          <w:tcPr>
            <w:tcW w:w="960" w:type="pct"/>
            <w:hideMark/>
          </w:tcPr>
          <w:p w14:paraId="3068D414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60" w:type="pct"/>
            <w:noWrap/>
            <w:hideMark/>
          </w:tcPr>
          <w:p w14:paraId="409CDAFF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7,189,020</w:t>
            </w:r>
          </w:p>
        </w:tc>
        <w:tc>
          <w:tcPr>
            <w:tcW w:w="938" w:type="pct"/>
            <w:noWrap/>
            <w:hideMark/>
          </w:tcPr>
          <w:p w14:paraId="5C8A4E20" w14:textId="77777777" w:rsidR="00ED01DB" w:rsidRPr="00FC1285" w:rsidRDefault="00ED01DB" w:rsidP="00A278E8">
            <w:r w:rsidRPr="00FC1285">
              <w:t> </w:t>
            </w:r>
            <w:r w:rsidR="0051184C" w:rsidRPr="00FC1285">
              <w:t>100.00</w:t>
            </w:r>
          </w:p>
        </w:tc>
      </w:tr>
      <w:tr w:rsidR="00ED01DB" w:rsidRPr="00FC1285" w14:paraId="785B3108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0843929A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235BC476" w14:textId="77777777" w:rsidR="00ED01DB" w:rsidRPr="00FC1285" w:rsidRDefault="00ED01DB" w:rsidP="00A278E8"/>
        </w:tc>
        <w:tc>
          <w:tcPr>
            <w:tcW w:w="960" w:type="pct"/>
            <w:hideMark/>
          </w:tcPr>
          <w:p w14:paraId="128CA448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60" w:type="pct"/>
            <w:noWrap/>
            <w:hideMark/>
          </w:tcPr>
          <w:p w14:paraId="38872796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3,574,659</w:t>
            </w:r>
          </w:p>
        </w:tc>
        <w:tc>
          <w:tcPr>
            <w:tcW w:w="938" w:type="pct"/>
            <w:noWrap/>
            <w:hideMark/>
          </w:tcPr>
          <w:p w14:paraId="34067FA2" w14:textId="77777777" w:rsidR="00ED01DB" w:rsidRPr="00FC1285" w:rsidRDefault="00ED01DB" w:rsidP="00A278E8">
            <w:r w:rsidRPr="00FC1285">
              <w:t>49.72</w:t>
            </w:r>
          </w:p>
        </w:tc>
      </w:tr>
      <w:tr w:rsidR="00ED01DB" w:rsidRPr="00FC1285" w14:paraId="1A236598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5D74EF2C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6A086125" w14:textId="77777777" w:rsidR="00ED01DB" w:rsidRPr="00FC1285" w:rsidRDefault="00ED01DB" w:rsidP="00A278E8"/>
        </w:tc>
        <w:tc>
          <w:tcPr>
            <w:tcW w:w="960" w:type="pct"/>
            <w:hideMark/>
          </w:tcPr>
          <w:p w14:paraId="5E83B370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60" w:type="pct"/>
            <w:noWrap/>
            <w:hideMark/>
          </w:tcPr>
          <w:p w14:paraId="7D87B836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3,614,361</w:t>
            </w:r>
          </w:p>
        </w:tc>
        <w:tc>
          <w:tcPr>
            <w:tcW w:w="938" w:type="pct"/>
            <w:noWrap/>
            <w:hideMark/>
          </w:tcPr>
          <w:p w14:paraId="5AB2D85E" w14:textId="77777777" w:rsidR="00ED01DB" w:rsidRPr="00FC1285" w:rsidRDefault="00ED01DB" w:rsidP="00A278E8">
            <w:r w:rsidRPr="00FC1285">
              <w:t>50.28</w:t>
            </w:r>
          </w:p>
        </w:tc>
      </w:tr>
      <w:tr w:rsidR="00ED01DB" w:rsidRPr="00FC1285" w14:paraId="3D9EBB03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5AFD2AB8" w14:textId="77777777" w:rsidR="00ED01DB" w:rsidRPr="00FC1285" w:rsidRDefault="00ED01DB" w:rsidP="00A278E8"/>
        </w:tc>
        <w:tc>
          <w:tcPr>
            <w:tcW w:w="960" w:type="pct"/>
            <w:vMerge w:val="restart"/>
            <w:hideMark/>
          </w:tcPr>
          <w:p w14:paraId="3D5CBF05" w14:textId="77777777" w:rsidR="00ED01DB" w:rsidRPr="00FC1285" w:rsidRDefault="00ED01DB" w:rsidP="00A278E8">
            <w:r w:rsidRPr="00FC1285">
              <w:t>White non-Hispanic</w:t>
            </w:r>
          </w:p>
        </w:tc>
        <w:tc>
          <w:tcPr>
            <w:tcW w:w="960" w:type="pct"/>
            <w:hideMark/>
          </w:tcPr>
          <w:p w14:paraId="2A18E50E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60" w:type="pct"/>
            <w:noWrap/>
            <w:hideMark/>
          </w:tcPr>
          <w:p w14:paraId="18181372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3,981,049</w:t>
            </w:r>
          </w:p>
        </w:tc>
        <w:tc>
          <w:tcPr>
            <w:tcW w:w="938" w:type="pct"/>
            <w:noWrap/>
            <w:hideMark/>
          </w:tcPr>
          <w:p w14:paraId="6EAEA938" w14:textId="77777777" w:rsidR="00ED01DB" w:rsidRPr="00FC1285" w:rsidRDefault="00ED01DB" w:rsidP="00A278E8">
            <w:r w:rsidRPr="00FC1285">
              <w:t>55.38</w:t>
            </w:r>
          </w:p>
        </w:tc>
      </w:tr>
      <w:tr w:rsidR="00ED01DB" w:rsidRPr="00FC1285" w14:paraId="6AC585BF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0D792AB3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7C67C8E0" w14:textId="77777777" w:rsidR="00ED01DB" w:rsidRPr="00FC1285" w:rsidRDefault="00ED01DB" w:rsidP="00A278E8"/>
        </w:tc>
        <w:tc>
          <w:tcPr>
            <w:tcW w:w="960" w:type="pct"/>
            <w:hideMark/>
          </w:tcPr>
          <w:p w14:paraId="34922DE4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60" w:type="pct"/>
            <w:noWrap/>
            <w:hideMark/>
          </w:tcPr>
          <w:p w14:paraId="66F748AF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,968,918</w:t>
            </w:r>
          </w:p>
        </w:tc>
        <w:tc>
          <w:tcPr>
            <w:tcW w:w="938" w:type="pct"/>
            <w:noWrap/>
            <w:hideMark/>
          </w:tcPr>
          <w:p w14:paraId="37AC5F01" w14:textId="77777777" w:rsidR="00ED01DB" w:rsidRPr="00FC1285" w:rsidRDefault="00ED01DB" w:rsidP="00A278E8">
            <w:r w:rsidRPr="00FC1285">
              <w:t>27.39</w:t>
            </w:r>
          </w:p>
        </w:tc>
      </w:tr>
      <w:tr w:rsidR="00ED01DB" w:rsidRPr="00FC1285" w14:paraId="067C9D94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36A8EF2B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09EC04FD" w14:textId="77777777" w:rsidR="00ED01DB" w:rsidRPr="00FC1285" w:rsidRDefault="00ED01DB" w:rsidP="00A278E8"/>
        </w:tc>
        <w:tc>
          <w:tcPr>
            <w:tcW w:w="960" w:type="pct"/>
            <w:hideMark/>
          </w:tcPr>
          <w:p w14:paraId="3E881283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60" w:type="pct"/>
            <w:noWrap/>
            <w:hideMark/>
          </w:tcPr>
          <w:p w14:paraId="053AF2B3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2,012,131</w:t>
            </w:r>
          </w:p>
        </w:tc>
        <w:tc>
          <w:tcPr>
            <w:tcW w:w="938" w:type="pct"/>
            <w:noWrap/>
            <w:hideMark/>
          </w:tcPr>
          <w:p w14:paraId="417D7EF7" w14:textId="77777777" w:rsidR="00ED01DB" w:rsidRPr="00FC1285" w:rsidRDefault="00ED01DB" w:rsidP="00A278E8">
            <w:r w:rsidRPr="00FC1285">
              <w:t>27.99</w:t>
            </w:r>
          </w:p>
        </w:tc>
      </w:tr>
      <w:tr w:rsidR="00ED01DB" w:rsidRPr="00FC1285" w14:paraId="728FE56C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75B5F40E" w14:textId="77777777" w:rsidR="00ED01DB" w:rsidRPr="00FC1285" w:rsidRDefault="00ED01DB" w:rsidP="00A278E8"/>
        </w:tc>
        <w:tc>
          <w:tcPr>
            <w:tcW w:w="960" w:type="pct"/>
            <w:vMerge w:val="restart"/>
            <w:hideMark/>
          </w:tcPr>
          <w:p w14:paraId="6060AD40" w14:textId="77777777" w:rsidR="00ED01DB" w:rsidRPr="00FC1285" w:rsidRDefault="00ED01DB" w:rsidP="00A278E8">
            <w:r w:rsidRPr="00FC1285">
              <w:t>Hispanic or Latino</w:t>
            </w:r>
          </w:p>
        </w:tc>
        <w:tc>
          <w:tcPr>
            <w:tcW w:w="960" w:type="pct"/>
            <w:hideMark/>
          </w:tcPr>
          <w:p w14:paraId="77E36D4D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60" w:type="pct"/>
            <w:noWrap/>
            <w:hideMark/>
          </w:tcPr>
          <w:p w14:paraId="6AE5293E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2,279,253</w:t>
            </w:r>
          </w:p>
        </w:tc>
        <w:tc>
          <w:tcPr>
            <w:tcW w:w="938" w:type="pct"/>
            <w:noWrap/>
            <w:hideMark/>
          </w:tcPr>
          <w:p w14:paraId="746C1C8B" w14:textId="77777777" w:rsidR="00ED01DB" w:rsidRPr="00FC1285" w:rsidRDefault="00ED01DB" w:rsidP="00A278E8">
            <w:r w:rsidRPr="00FC1285">
              <w:t>31.7</w:t>
            </w:r>
          </w:p>
        </w:tc>
      </w:tr>
      <w:tr w:rsidR="00ED01DB" w:rsidRPr="00FC1285" w14:paraId="2AF96BC8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156153DA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51DA9029" w14:textId="77777777" w:rsidR="00ED01DB" w:rsidRPr="00FC1285" w:rsidRDefault="00ED01DB" w:rsidP="00A278E8"/>
        </w:tc>
        <w:tc>
          <w:tcPr>
            <w:tcW w:w="960" w:type="pct"/>
            <w:hideMark/>
          </w:tcPr>
          <w:p w14:paraId="48D9570D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60" w:type="pct"/>
            <w:noWrap/>
            <w:hideMark/>
          </w:tcPr>
          <w:p w14:paraId="54ED659D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,146,980</w:t>
            </w:r>
          </w:p>
        </w:tc>
        <w:tc>
          <w:tcPr>
            <w:tcW w:w="938" w:type="pct"/>
            <w:noWrap/>
            <w:hideMark/>
          </w:tcPr>
          <w:p w14:paraId="32601459" w14:textId="77777777" w:rsidR="00ED01DB" w:rsidRPr="00FC1285" w:rsidRDefault="00ED01DB" w:rsidP="00A278E8">
            <w:r w:rsidRPr="00FC1285">
              <w:t>15.95</w:t>
            </w:r>
          </w:p>
        </w:tc>
      </w:tr>
      <w:tr w:rsidR="00ED01DB" w:rsidRPr="00FC1285" w14:paraId="1E5DEF1E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3DA89C24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087AEBAC" w14:textId="77777777" w:rsidR="00ED01DB" w:rsidRPr="00FC1285" w:rsidRDefault="00ED01DB" w:rsidP="00A278E8"/>
        </w:tc>
        <w:tc>
          <w:tcPr>
            <w:tcW w:w="960" w:type="pct"/>
            <w:hideMark/>
          </w:tcPr>
          <w:p w14:paraId="6EAFC9BF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60" w:type="pct"/>
            <w:noWrap/>
            <w:hideMark/>
          </w:tcPr>
          <w:p w14:paraId="68DBA14A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,132,273</w:t>
            </w:r>
          </w:p>
        </w:tc>
        <w:tc>
          <w:tcPr>
            <w:tcW w:w="938" w:type="pct"/>
            <w:noWrap/>
            <w:hideMark/>
          </w:tcPr>
          <w:p w14:paraId="4CC78C4B" w14:textId="77777777" w:rsidR="00ED01DB" w:rsidRPr="00FC1285" w:rsidRDefault="00ED01DB" w:rsidP="00A278E8">
            <w:r w:rsidRPr="00FC1285">
              <w:t>15.75</w:t>
            </w:r>
          </w:p>
        </w:tc>
      </w:tr>
      <w:tr w:rsidR="00ED01DB" w:rsidRPr="00FC1285" w14:paraId="515D1965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14AB0B85" w14:textId="77777777" w:rsidR="00ED01DB" w:rsidRPr="00FC1285" w:rsidRDefault="00ED01DB" w:rsidP="00A278E8"/>
        </w:tc>
        <w:tc>
          <w:tcPr>
            <w:tcW w:w="960" w:type="pct"/>
            <w:vMerge w:val="restart"/>
            <w:hideMark/>
          </w:tcPr>
          <w:p w14:paraId="00E5BAF2" w14:textId="77777777" w:rsidR="00ED01DB" w:rsidRPr="00FC1285" w:rsidRDefault="00ED01DB" w:rsidP="00A278E8">
            <w:r w:rsidRPr="00FC1285">
              <w:t>Black or African American</w:t>
            </w:r>
          </w:p>
        </w:tc>
        <w:tc>
          <w:tcPr>
            <w:tcW w:w="960" w:type="pct"/>
            <w:hideMark/>
          </w:tcPr>
          <w:p w14:paraId="08419049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60" w:type="pct"/>
            <w:noWrap/>
            <w:hideMark/>
          </w:tcPr>
          <w:p w14:paraId="5649071A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352,121</w:t>
            </w:r>
          </w:p>
        </w:tc>
        <w:tc>
          <w:tcPr>
            <w:tcW w:w="938" w:type="pct"/>
            <w:noWrap/>
            <w:hideMark/>
          </w:tcPr>
          <w:p w14:paraId="4AA259D5" w14:textId="77777777" w:rsidR="00ED01DB" w:rsidRPr="00FC1285" w:rsidRDefault="00ED01DB" w:rsidP="00A278E8">
            <w:r w:rsidRPr="00FC1285">
              <w:t>4.898</w:t>
            </w:r>
          </w:p>
        </w:tc>
      </w:tr>
      <w:tr w:rsidR="00ED01DB" w:rsidRPr="00FC1285" w14:paraId="3F04766C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7BA4096F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5F0AEE0B" w14:textId="77777777" w:rsidR="00ED01DB" w:rsidRPr="00FC1285" w:rsidRDefault="00ED01DB" w:rsidP="00A278E8"/>
        </w:tc>
        <w:tc>
          <w:tcPr>
            <w:tcW w:w="960" w:type="pct"/>
            <w:hideMark/>
          </w:tcPr>
          <w:p w14:paraId="415B0C9D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60" w:type="pct"/>
            <w:noWrap/>
            <w:hideMark/>
          </w:tcPr>
          <w:p w14:paraId="5CFFBD19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82,011</w:t>
            </w:r>
          </w:p>
        </w:tc>
        <w:tc>
          <w:tcPr>
            <w:tcW w:w="938" w:type="pct"/>
            <w:noWrap/>
            <w:hideMark/>
          </w:tcPr>
          <w:p w14:paraId="5A064EA8" w14:textId="77777777" w:rsidR="00ED01DB" w:rsidRPr="00FC1285" w:rsidRDefault="00ED01DB" w:rsidP="00A278E8">
            <w:r w:rsidRPr="00FC1285">
              <w:t>2.532</w:t>
            </w:r>
          </w:p>
        </w:tc>
      </w:tr>
      <w:tr w:rsidR="00ED01DB" w:rsidRPr="00FC1285" w14:paraId="45343EB1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293FDC96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11FE27AF" w14:textId="77777777" w:rsidR="00ED01DB" w:rsidRPr="00FC1285" w:rsidRDefault="00ED01DB" w:rsidP="00A278E8"/>
        </w:tc>
        <w:tc>
          <w:tcPr>
            <w:tcW w:w="960" w:type="pct"/>
            <w:hideMark/>
          </w:tcPr>
          <w:p w14:paraId="5E451919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60" w:type="pct"/>
            <w:noWrap/>
            <w:hideMark/>
          </w:tcPr>
          <w:p w14:paraId="1BE0BA96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70,110</w:t>
            </w:r>
          </w:p>
        </w:tc>
        <w:tc>
          <w:tcPr>
            <w:tcW w:w="938" w:type="pct"/>
            <w:noWrap/>
            <w:hideMark/>
          </w:tcPr>
          <w:p w14:paraId="1762D28E" w14:textId="77777777" w:rsidR="00ED01DB" w:rsidRPr="00FC1285" w:rsidRDefault="00ED01DB" w:rsidP="00A278E8">
            <w:r w:rsidRPr="00FC1285">
              <w:t>2.366</w:t>
            </w:r>
          </w:p>
        </w:tc>
      </w:tr>
      <w:tr w:rsidR="00ED01DB" w:rsidRPr="00FC1285" w14:paraId="4C8CCE94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0055F37B" w14:textId="77777777" w:rsidR="00ED01DB" w:rsidRPr="00FC1285" w:rsidRDefault="00ED01DB" w:rsidP="00A278E8"/>
        </w:tc>
        <w:tc>
          <w:tcPr>
            <w:tcW w:w="960" w:type="pct"/>
            <w:vMerge w:val="restart"/>
            <w:hideMark/>
          </w:tcPr>
          <w:p w14:paraId="7C6A6DBA" w14:textId="77777777" w:rsidR="00ED01DB" w:rsidRPr="00FC1285" w:rsidRDefault="00ED01DB" w:rsidP="00A278E8">
            <w:r w:rsidRPr="00FC1285">
              <w:t>American Indian or Alaska Native</w:t>
            </w:r>
          </w:p>
        </w:tc>
        <w:tc>
          <w:tcPr>
            <w:tcW w:w="960" w:type="pct"/>
            <w:hideMark/>
          </w:tcPr>
          <w:p w14:paraId="1A0073AE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60" w:type="pct"/>
            <w:noWrap/>
            <w:hideMark/>
          </w:tcPr>
          <w:p w14:paraId="1E62ACDC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299,123</w:t>
            </w:r>
          </w:p>
        </w:tc>
        <w:tc>
          <w:tcPr>
            <w:tcW w:w="938" w:type="pct"/>
            <w:noWrap/>
            <w:hideMark/>
          </w:tcPr>
          <w:p w14:paraId="4A8E34CF" w14:textId="77777777" w:rsidR="00ED01DB" w:rsidRPr="00FC1285" w:rsidRDefault="00ED01DB" w:rsidP="00A278E8">
            <w:r w:rsidRPr="00FC1285">
              <w:t>4.161</w:t>
            </w:r>
          </w:p>
        </w:tc>
      </w:tr>
      <w:tr w:rsidR="00ED01DB" w:rsidRPr="00FC1285" w14:paraId="5AB7E303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50DDD463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6929C4E3" w14:textId="77777777" w:rsidR="00ED01DB" w:rsidRPr="00FC1285" w:rsidRDefault="00ED01DB" w:rsidP="00A278E8"/>
        </w:tc>
        <w:tc>
          <w:tcPr>
            <w:tcW w:w="960" w:type="pct"/>
            <w:hideMark/>
          </w:tcPr>
          <w:p w14:paraId="02731A07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60" w:type="pct"/>
            <w:noWrap/>
            <w:hideMark/>
          </w:tcPr>
          <w:p w14:paraId="14BA1EB1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45,181</w:t>
            </w:r>
          </w:p>
        </w:tc>
        <w:tc>
          <w:tcPr>
            <w:tcW w:w="938" w:type="pct"/>
            <w:noWrap/>
            <w:hideMark/>
          </w:tcPr>
          <w:p w14:paraId="43381CDB" w14:textId="77777777" w:rsidR="00ED01DB" w:rsidRPr="00FC1285" w:rsidRDefault="00ED01DB" w:rsidP="00A278E8">
            <w:r w:rsidRPr="00FC1285">
              <w:t>2.019</w:t>
            </w:r>
          </w:p>
        </w:tc>
      </w:tr>
      <w:tr w:rsidR="00ED01DB" w:rsidRPr="00FC1285" w14:paraId="1C584926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5B8CC1AE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41EF1703" w14:textId="77777777" w:rsidR="00ED01DB" w:rsidRPr="00FC1285" w:rsidRDefault="00ED01DB" w:rsidP="00A278E8"/>
        </w:tc>
        <w:tc>
          <w:tcPr>
            <w:tcW w:w="960" w:type="pct"/>
            <w:hideMark/>
          </w:tcPr>
          <w:p w14:paraId="0C52B006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60" w:type="pct"/>
            <w:noWrap/>
            <w:hideMark/>
          </w:tcPr>
          <w:p w14:paraId="5B37992A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53,942</w:t>
            </w:r>
          </w:p>
        </w:tc>
        <w:tc>
          <w:tcPr>
            <w:tcW w:w="938" w:type="pct"/>
            <w:noWrap/>
            <w:hideMark/>
          </w:tcPr>
          <w:p w14:paraId="7EFBC8EE" w14:textId="77777777" w:rsidR="00ED01DB" w:rsidRPr="00FC1285" w:rsidRDefault="00ED01DB" w:rsidP="00A278E8">
            <w:r w:rsidRPr="00FC1285">
              <w:t>2.141</w:t>
            </w:r>
          </w:p>
        </w:tc>
      </w:tr>
      <w:tr w:rsidR="00ED01DB" w:rsidRPr="00FC1285" w14:paraId="4D14E3AA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01FB05DC" w14:textId="77777777" w:rsidR="00ED01DB" w:rsidRPr="00FC1285" w:rsidRDefault="00ED01DB" w:rsidP="00A278E8"/>
        </w:tc>
        <w:tc>
          <w:tcPr>
            <w:tcW w:w="960" w:type="pct"/>
            <w:vMerge w:val="restart"/>
            <w:hideMark/>
          </w:tcPr>
          <w:p w14:paraId="161C6E3D" w14:textId="77777777" w:rsidR="00ED01DB" w:rsidRPr="00FC1285" w:rsidRDefault="00ED01DB" w:rsidP="00A278E8">
            <w:r w:rsidRPr="00FC1285">
              <w:t>Asian or Pacific Islander</w:t>
            </w:r>
          </w:p>
        </w:tc>
        <w:tc>
          <w:tcPr>
            <w:tcW w:w="960" w:type="pct"/>
            <w:hideMark/>
          </w:tcPr>
          <w:p w14:paraId="5BBDDF2C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60" w:type="pct"/>
            <w:noWrap/>
            <w:hideMark/>
          </w:tcPr>
          <w:p w14:paraId="1E2770A1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277,474</w:t>
            </w:r>
          </w:p>
        </w:tc>
        <w:tc>
          <w:tcPr>
            <w:tcW w:w="938" w:type="pct"/>
            <w:noWrap/>
            <w:hideMark/>
          </w:tcPr>
          <w:p w14:paraId="6A189B90" w14:textId="77777777" w:rsidR="00ED01DB" w:rsidRPr="00FC1285" w:rsidRDefault="00ED01DB" w:rsidP="00A278E8">
            <w:r w:rsidRPr="00FC1285">
              <w:t>3.86</w:t>
            </w:r>
          </w:p>
        </w:tc>
      </w:tr>
      <w:tr w:rsidR="00ED01DB" w:rsidRPr="00FC1285" w14:paraId="6202D43A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356ED05E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773C774B" w14:textId="77777777" w:rsidR="00ED01DB" w:rsidRPr="00FC1285" w:rsidRDefault="00ED01DB" w:rsidP="00A278E8"/>
        </w:tc>
        <w:tc>
          <w:tcPr>
            <w:tcW w:w="960" w:type="pct"/>
            <w:hideMark/>
          </w:tcPr>
          <w:p w14:paraId="65B96D95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60" w:type="pct"/>
            <w:noWrap/>
            <w:hideMark/>
          </w:tcPr>
          <w:p w14:paraId="15ADD85B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31,569</w:t>
            </w:r>
          </w:p>
        </w:tc>
        <w:tc>
          <w:tcPr>
            <w:tcW w:w="938" w:type="pct"/>
            <w:noWrap/>
            <w:hideMark/>
          </w:tcPr>
          <w:p w14:paraId="4951CBC3" w14:textId="77777777" w:rsidR="00ED01DB" w:rsidRPr="00FC1285" w:rsidRDefault="00ED01DB" w:rsidP="00A278E8">
            <w:r w:rsidRPr="00FC1285">
              <w:t>1.83</w:t>
            </w:r>
          </w:p>
        </w:tc>
      </w:tr>
      <w:tr w:rsidR="00ED01DB" w:rsidRPr="00FC1285" w14:paraId="789E677C" w14:textId="77777777" w:rsidTr="00242752">
        <w:trPr>
          <w:trHeight w:val="330"/>
        </w:trPr>
        <w:tc>
          <w:tcPr>
            <w:tcW w:w="1183" w:type="pct"/>
            <w:vMerge/>
            <w:hideMark/>
          </w:tcPr>
          <w:p w14:paraId="21948D7D" w14:textId="77777777" w:rsidR="00ED01DB" w:rsidRPr="00FC1285" w:rsidRDefault="00ED01DB" w:rsidP="00A278E8"/>
        </w:tc>
        <w:tc>
          <w:tcPr>
            <w:tcW w:w="960" w:type="pct"/>
            <w:vMerge/>
            <w:hideMark/>
          </w:tcPr>
          <w:p w14:paraId="5B04B4C6" w14:textId="77777777" w:rsidR="00ED01DB" w:rsidRPr="00FC1285" w:rsidRDefault="00ED01DB" w:rsidP="00A278E8"/>
        </w:tc>
        <w:tc>
          <w:tcPr>
            <w:tcW w:w="960" w:type="pct"/>
            <w:hideMark/>
          </w:tcPr>
          <w:p w14:paraId="5E97EAE4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60" w:type="pct"/>
            <w:noWrap/>
            <w:hideMark/>
          </w:tcPr>
          <w:p w14:paraId="051B1A4D" w14:textId="77777777" w:rsidR="00ED01DB" w:rsidRPr="00FC1285" w:rsidRDefault="00ED01DB" w:rsidP="00A278E8">
            <w:pPr>
              <w:rPr>
                <w:color w:val="000000"/>
              </w:rPr>
            </w:pPr>
            <w:r w:rsidRPr="00FC1285">
              <w:rPr>
                <w:color w:val="000000"/>
              </w:rPr>
              <w:t>145,905</w:t>
            </w:r>
          </w:p>
        </w:tc>
        <w:tc>
          <w:tcPr>
            <w:tcW w:w="938" w:type="pct"/>
            <w:noWrap/>
            <w:hideMark/>
          </w:tcPr>
          <w:p w14:paraId="7BCCBDE8" w14:textId="77777777" w:rsidR="00ED01DB" w:rsidRPr="00FC1285" w:rsidRDefault="00ED01DB" w:rsidP="00A278E8">
            <w:r w:rsidRPr="00FC1285">
              <w:t>2.03</w:t>
            </w:r>
          </w:p>
        </w:tc>
      </w:tr>
    </w:tbl>
    <w:p w14:paraId="6FF50A23" w14:textId="5478C755" w:rsidR="009041AB" w:rsidRPr="00FC1285" w:rsidRDefault="009041AB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0"/>
        <w:gridCol w:w="1788"/>
        <w:gridCol w:w="1788"/>
        <w:gridCol w:w="1788"/>
        <w:gridCol w:w="1786"/>
      </w:tblGrid>
      <w:tr w:rsidR="00ED01DB" w:rsidRPr="00FC1285" w14:paraId="6A7278A2" w14:textId="77777777" w:rsidTr="00242752">
        <w:trPr>
          <w:trHeight w:val="360"/>
        </w:trPr>
        <w:tc>
          <w:tcPr>
            <w:tcW w:w="5000" w:type="pct"/>
            <w:gridSpan w:val="5"/>
          </w:tcPr>
          <w:p w14:paraId="2692D7ED" w14:textId="77777777" w:rsidR="00ED01DB" w:rsidRPr="00FC1285" w:rsidRDefault="00ED01DB" w:rsidP="00A278E8">
            <w:r w:rsidRPr="00FC1285">
              <w:t xml:space="preserve">POPULATION BY FIVE-YEAR AGE GROUPS, </w:t>
            </w:r>
            <w:r w:rsidR="0051184C" w:rsidRPr="00FC1285">
              <w:t xml:space="preserve">APACHE </w:t>
            </w:r>
            <w:r w:rsidRPr="00FC1285">
              <w:t>COUNTY, GENDER, AND RACE/ETHNICITY, ARIZONA, 2019</w:t>
            </w:r>
          </w:p>
        </w:tc>
      </w:tr>
      <w:tr w:rsidR="00ED01DB" w:rsidRPr="00FC1285" w14:paraId="11EE3D2A" w14:textId="77777777" w:rsidTr="00242752">
        <w:trPr>
          <w:trHeight w:val="188"/>
        </w:trPr>
        <w:tc>
          <w:tcPr>
            <w:tcW w:w="3089" w:type="pct"/>
            <w:gridSpan w:val="3"/>
            <w:hideMark/>
          </w:tcPr>
          <w:p w14:paraId="448AE160" w14:textId="77777777" w:rsidR="00ED01DB" w:rsidRPr="00FC1285" w:rsidRDefault="00ED01DB" w:rsidP="00A278E8">
            <w:r w:rsidRPr="00FC1285">
              <w:t xml:space="preserve"> </w:t>
            </w:r>
          </w:p>
        </w:tc>
        <w:tc>
          <w:tcPr>
            <w:tcW w:w="956" w:type="pct"/>
            <w:hideMark/>
          </w:tcPr>
          <w:p w14:paraId="1EF509C0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56" w:type="pct"/>
            <w:hideMark/>
          </w:tcPr>
          <w:p w14:paraId="3983D77A" w14:textId="77777777" w:rsidR="00ED01DB" w:rsidRPr="00FC1285" w:rsidRDefault="00ED01DB" w:rsidP="00A278E8">
            <w:r w:rsidRPr="00FC1285">
              <w:t xml:space="preserve">Percent </w:t>
            </w:r>
          </w:p>
        </w:tc>
      </w:tr>
      <w:tr w:rsidR="00ED01DB" w:rsidRPr="00FC1285" w14:paraId="7361A173" w14:textId="77777777" w:rsidTr="00242752">
        <w:trPr>
          <w:trHeight w:val="330"/>
        </w:trPr>
        <w:tc>
          <w:tcPr>
            <w:tcW w:w="1177" w:type="pct"/>
            <w:vMerge w:val="restart"/>
            <w:hideMark/>
          </w:tcPr>
          <w:p w14:paraId="7BAD1F90" w14:textId="77777777" w:rsidR="00ED01DB" w:rsidRPr="00FC1285" w:rsidRDefault="00ED01DB" w:rsidP="00A278E8">
            <w:r w:rsidRPr="00FC1285">
              <w:t>Apache</w:t>
            </w:r>
          </w:p>
        </w:tc>
        <w:tc>
          <w:tcPr>
            <w:tcW w:w="956" w:type="pct"/>
            <w:vMerge w:val="restart"/>
            <w:hideMark/>
          </w:tcPr>
          <w:p w14:paraId="3BA0D711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56" w:type="pct"/>
            <w:hideMark/>
          </w:tcPr>
          <w:p w14:paraId="2467757A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30129C0B" w14:textId="77777777" w:rsidR="00ED01DB" w:rsidRPr="00FC1285" w:rsidRDefault="00ED01DB" w:rsidP="00A278E8">
            <w:r w:rsidRPr="00FC1285">
              <w:t>71,808</w:t>
            </w:r>
          </w:p>
        </w:tc>
        <w:tc>
          <w:tcPr>
            <w:tcW w:w="956" w:type="pct"/>
            <w:noWrap/>
            <w:hideMark/>
          </w:tcPr>
          <w:p w14:paraId="54F919DA" w14:textId="77777777" w:rsidR="00ED01DB" w:rsidRPr="00FC1285" w:rsidRDefault="00ED01DB" w:rsidP="00A278E8">
            <w:r w:rsidRPr="00FC1285">
              <w:t>0.999</w:t>
            </w:r>
          </w:p>
        </w:tc>
      </w:tr>
      <w:tr w:rsidR="00ED01DB" w:rsidRPr="00FC1285" w14:paraId="0FD969A9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037BB024" w14:textId="77777777" w:rsidR="00ED01DB" w:rsidRPr="00FC1285" w:rsidRDefault="00ED01DB" w:rsidP="00A278E8"/>
        </w:tc>
        <w:tc>
          <w:tcPr>
            <w:tcW w:w="956" w:type="pct"/>
            <w:vMerge/>
            <w:hideMark/>
          </w:tcPr>
          <w:p w14:paraId="3B211631" w14:textId="77777777" w:rsidR="00ED01DB" w:rsidRPr="00FC1285" w:rsidRDefault="00ED01DB" w:rsidP="00A278E8"/>
        </w:tc>
        <w:tc>
          <w:tcPr>
            <w:tcW w:w="956" w:type="pct"/>
            <w:hideMark/>
          </w:tcPr>
          <w:p w14:paraId="7F5D29B8" w14:textId="77777777" w:rsidR="00ED01DB" w:rsidRPr="00FC1285" w:rsidRDefault="00ED01DB" w:rsidP="00A278E8">
            <w:r w:rsidRPr="00FC1285">
              <w:t>Male</w:t>
            </w:r>
          </w:p>
        </w:tc>
        <w:tc>
          <w:tcPr>
            <w:tcW w:w="956" w:type="pct"/>
            <w:noWrap/>
            <w:hideMark/>
          </w:tcPr>
          <w:p w14:paraId="34166278" w14:textId="77777777" w:rsidR="00ED01DB" w:rsidRPr="00FC1285" w:rsidRDefault="00ED01DB" w:rsidP="00A278E8">
            <w:r w:rsidRPr="00FC1285">
              <w:t>35,307</w:t>
            </w:r>
          </w:p>
        </w:tc>
        <w:tc>
          <w:tcPr>
            <w:tcW w:w="956" w:type="pct"/>
            <w:noWrap/>
            <w:hideMark/>
          </w:tcPr>
          <w:p w14:paraId="59CC5B5A" w14:textId="77777777" w:rsidR="00ED01DB" w:rsidRPr="00FC1285" w:rsidRDefault="00ED01DB" w:rsidP="00A278E8">
            <w:r w:rsidRPr="00FC1285">
              <w:t>49.17</w:t>
            </w:r>
          </w:p>
        </w:tc>
      </w:tr>
      <w:tr w:rsidR="00ED01DB" w:rsidRPr="00FC1285" w14:paraId="382F8B1F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22B72355" w14:textId="77777777" w:rsidR="00ED01DB" w:rsidRPr="00FC1285" w:rsidRDefault="00ED01DB" w:rsidP="00A278E8"/>
        </w:tc>
        <w:tc>
          <w:tcPr>
            <w:tcW w:w="956" w:type="pct"/>
            <w:vMerge/>
            <w:hideMark/>
          </w:tcPr>
          <w:p w14:paraId="66D32A6D" w14:textId="77777777" w:rsidR="00ED01DB" w:rsidRPr="00FC1285" w:rsidRDefault="00ED01DB" w:rsidP="00A278E8"/>
        </w:tc>
        <w:tc>
          <w:tcPr>
            <w:tcW w:w="956" w:type="pct"/>
            <w:hideMark/>
          </w:tcPr>
          <w:p w14:paraId="4E0F7A6D" w14:textId="77777777" w:rsidR="00ED01DB" w:rsidRPr="00FC1285" w:rsidRDefault="00ED01DB" w:rsidP="00A278E8">
            <w:r w:rsidRPr="00FC1285">
              <w:t>Female</w:t>
            </w:r>
          </w:p>
        </w:tc>
        <w:tc>
          <w:tcPr>
            <w:tcW w:w="956" w:type="pct"/>
            <w:noWrap/>
            <w:hideMark/>
          </w:tcPr>
          <w:p w14:paraId="42D897D7" w14:textId="77777777" w:rsidR="00ED01DB" w:rsidRPr="00FC1285" w:rsidRDefault="00ED01DB" w:rsidP="00A278E8">
            <w:r w:rsidRPr="00FC1285">
              <w:t>36,501</w:t>
            </w:r>
          </w:p>
        </w:tc>
        <w:tc>
          <w:tcPr>
            <w:tcW w:w="956" w:type="pct"/>
            <w:noWrap/>
            <w:hideMark/>
          </w:tcPr>
          <w:p w14:paraId="0A45F0B2" w14:textId="77777777" w:rsidR="00ED01DB" w:rsidRPr="00FC1285" w:rsidRDefault="00ED01DB" w:rsidP="00A278E8">
            <w:r w:rsidRPr="00FC1285">
              <w:t>50.83</w:t>
            </w:r>
          </w:p>
        </w:tc>
      </w:tr>
      <w:tr w:rsidR="00ED01DB" w:rsidRPr="00FC1285" w14:paraId="18217B4E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12F8EF6B" w14:textId="77777777" w:rsidR="00ED01DB" w:rsidRPr="00FC1285" w:rsidRDefault="00ED01DB" w:rsidP="00A278E8"/>
        </w:tc>
        <w:tc>
          <w:tcPr>
            <w:tcW w:w="956" w:type="pct"/>
            <w:hideMark/>
          </w:tcPr>
          <w:p w14:paraId="73059676" w14:textId="77777777" w:rsidR="00ED01DB" w:rsidRPr="00FC1285" w:rsidRDefault="00ED01DB" w:rsidP="00A278E8">
            <w:r w:rsidRPr="00FC1285">
              <w:t>White non-Hispanic</w:t>
            </w:r>
          </w:p>
        </w:tc>
        <w:tc>
          <w:tcPr>
            <w:tcW w:w="956" w:type="pct"/>
            <w:hideMark/>
          </w:tcPr>
          <w:p w14:paraId="386A2EB8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5C8F1A70" w14:textId="77777777" w:rsidR="00ED01DB" w:rsidRPr="00FC1285" w:rsidRDefault="00ED01DB" w:rsidP="00A278E8">
            <w:r w:rsidRPr="00FC1285">
              <w:t>13,313</w:t>
            </w:r>
          </w:p>
        </w:tc>
        <w:tc>
          <w:tcPr>
            <w:tcW w:w="956" w:type="pct"/>
            <w:noWrap/>
            <w:hideMark/>
          </w:tcPr>
          <w:p w14:paraId="78F63378" w14:textId="77777777" w:rsidR="00ED01DB" w:rsidRPr="00FC1285" w:rsidRDefault="00ED01DB" w:rsidP="00A278E8">
            <w:r w:rsidRPr="00FC1285">
              <w:t>18.54</w:t>
            </w:r>
          </w:p>
        </w:tc>
      </w:tr>
      <w:tr w:rsidR="00ED01DB" w:rsidRPr="00FC1285" w14:paraId="79A5C1A0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57842ACA" w14:textId="77777777" w:rsidR="00ED01DB" w:rsidRPr="00FC1285" w:rsidRDefault="00ED01DB" w:rsidP="00A278E8"/>
        </w:tc>
        <w:tc>
          <w:tcPr>
            <w:tcW w:w="956" w:type="pct"/>
            <w:hideMark/>
          </w:tcPr>
          <w:p w14:paraId="046A5DDB" w14:textId="77777777" w:rsidR="00ED01DB" w:rsidRPr="00FC1285" w:rsidRDefault="00ED01DB" w:rsidP="00A278E8">
            <w:r w:rsidRPr="00FC1285">
              <w:t>Hispanic or Latino</w:t>
            </w:r>
          </w:p>
        </w:tc>
        <w:tc>
          <w:tcPr>
            <w:tcW w:w="956" w:type="pct"/>
            <w:hideMark/>
          </w:tcPr>
          <w:p w14:paraId="7F9F3F32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1B485A8D" w14:textId="77777777" w:rsidR="00ED01DB" w:rsidRPr="00FC1285" w:rsidRDefault="00ED01DB" w:rsidP="00A278E8">
            <w:r w:rsidRPr="00FC1285">
              <w:t>4,589</w:t>
            </w:r>
          </w:p>
        </w:tc>
        <w:tc>
          <w:tcPr>
            <w:tcW w:w="956" w:type="pct"/>
            <w:noWrap/>
            <w:hideMark/>
          </w:tcPr>
          <w:p w14:paraId="41C69097" w14:textId="77777777" w:rsidR="00ED01DB" w:rsidRPr="00FC1285" w:rsidRDefault="00ED01DB" w:rsidP="00A278E8">
            <w:r w:rsidRPr="00FC1285">
              <w:t>6.391</w:t>
            </w:r>
          </w:p>
        </w:tc>
      </w:tr>
      <w:tr w:rsidR="00ED01DB" w:rsidRPr="00FC1285" w14:paraId="4200784F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67020FFB" w14:textId="77777777" w:rsidR="00ED01DB" w:rsidRPr="00FC1285" w:rsidRDefault="00ED01DB" w:rsidP="00A278E8"/>
        </w:tc>
        <w:tc>
          <w:tcPr>
            <w:tcW w:w="956" w:type="pct"/>
            <w:hideMark/>
          </w:tcPr>
          <w:p w14:paraId="552C0FEF" w14:textId="77777777" w:rsidR="00ED01DB" w:rsidRPr="00FC1285" w:rsidRDefault="00ED01DB" w:rsidP="00A278E8">
            <w:r w:rsidRPr="00FC1285">
              <w:t>Black or African American</w:t>
            </w:r>
          </w:p>
        </w:tc>
        <w:tc>
          <w:tcPr>
            <w:tcW w:w="956" w:type="pct"/>
            <w:hideMark/>
          </w:tcPr>
          <w:p w14:paraId="166C386A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50BD0642" w14:textId="77777777" w:rsidR="00ED01DB" w:rsidRPr="00FC1285" w:rsidRDefault="00ED01DB" w:rsidP="00A278E8">
            <w:r w:rsidRPr="00FC1285">
              <w:t>640</w:t>
            </w:r>
          </w:p>
        </w:tc>
        <w:tc>
          <w:tcPr>
            <w:tcW w:w="956" w:type="pct"/>
            <w:noWrap/>
            <w:hideMark/>
          </w:tcPr>
          <w:p w14:paraId="7EA60450" w14:textId="77777777" w:rsidR="00ED01DB" w:rsidRPr="00FC1285" w:rsidRDefault="00ED01DB" w:rsidP="00A278E8">
            <w:r w:rsidRPr="00FC1285">
              <w:t>0.891</w:t>
            </w:r>
          </w:p>
        </w:tc>
      </w:tr>
      <w:tr w:rsidR="00ED01DB" w:rsidRPr="00FC1285" w14:paraId="7C3E294F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2714434C" w14:textId="77777777" w:rsidR="00ED01DB" w:rsidRPr="00FC1285" w:rsidRDefault="00ED01DB" w:rsidP="00A278E8"/>
        </w:tc>
        <w:tc>
          <w:tcPr>
            <w:tcW w:w="956" w:type="pct"/>
            <w:hideMark/>
          </w:tcPr>
          <w:p w14:paraId="4F6670DB" w14:textId="77777777" w:rsidR="00ED01DB" w:rsidRPr="00FC1285" w:rsidRDefault="00ED01DB" w:rsidP="00A278E8">
            <w:r w:rsidRPr="00FC1285">
              <w:t>American Indian or Alaska Native</w:t>
            </w:r>
          </w:p>
        </w:tc>
        <w:tc>
          <w:tcPr>
            <w:tcW w:w="956" w:type="pct"/>
            <w:hideMark/>
          </w:tcPr>
          <w:p w14:paraId="28046EE1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4D1E881A" w14:textId="77777777" w:rsidR="00ED01DB" w:rsidRPr="00FC1285" w:rsidRDefault="00ED01DB" w:rsidP="00A278E8">
            <w:r w:rsidRPr="00FC1285">
              <w:t>52,923</w:t>
            </w:r>
          </w:p>
        </w:tc>
        <w:tc>
          <w:tcPr>
            <w:tcW w:w="956" w:type="pct"/>
            <w:noWrap/>
            <w:hideMark/>
          </w:tcPr>
          <w:p w14:paraId="27582989" w14:textId="77777777" w:rsidR="00ED01DB" w:rsidRPr="00FC1285" w:rsidRDefault="00ED01DB" w:rsidP="00A278E8">
            <w:pPr>
              <w:rPr>
                <w:b/>
              </w:rPr>
            </w:pPr>
            <w:r w:rsidRPr="00FC1285">
              <w:rPr>
                <w:b/>
              </w:rPr>
              <w:t>73.7</w:t>
            </w:r>
          </w:p>
        </w:tc>
      </w:tr>
      <w:tr w:rsidR="00ED01DB" w:rsidRPr="00FC1285" w14:paraId="738E58A8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77C3B2E8" w14:textId="77777777" w:rsidR="00ED01DB" w:rsidRPr="00FC1285" w:rsidRDefault="00ED01DB" w:rsidP="00A278E8"/>
        </w:tc>
        <w:tc>
          <w:tcPr>
            <w:tcW w:w="956" w:type="pct"/>
            <w:hideMark/>
          </w:tcPr>
          <w:p w14:paraId="29B36E2F" w14:textId="77777777" w:rsidR="00ED01DB" w:rsidRPr="00FC1285" w:rsidRDefault="00ED01DB" w:rsidP="00A278E8">
            <w:r w:rsidRPr="00FC1285">
              <w:t>Asian or Pacific Islander</w:t>
            </w:r>
          </w:p>
        </w:tc>
        <w:tc>
          <w:tcPr>
            <w:tcW w:w="956" w:type="pct"/>
            <w:hideMark/>
          </w:tcPr>
          <w:p w14:paraId="6396DD4F" w14:textId="77777777" w:rsidR="00ED01DB" w:rsidRPr="00FC1285" w:rsidRDefault="00ED01DB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2DB5108B" w14:textId="77777777" w:rsidR="00ED01DB" w:rsidRPr="00FC1285" w:rsidRDefault="00ED01DB" w:rsidP="00A278E8">
            <w:r w:rsidRPr="00FC1285">
              <w:t>343</w:t>
            </w:r>
          </w:p>
        </w:tc>
        <w:tc>
          <w:tcPr>
            <w:tcW w:w="956" w:type="pct"/>
            <w:noWrap/>
            <w:hideMark/>
          </w:tcPr>
          <w:p w14:paraId="16486D1B" w14:textId="77777777" w:rsidR="00ED01DB" w:rsidRPr="00FC1285" w:rsidRDefault="00ED01DB" w:rsidP="00A278E8">
            <w:r w:rsidRPr="00FC1285">
              <w:t>0.478</w:t>
            </w:r>
          </w:p>
        </w:tc>
      </w:tr>
    </w:tbl>
    <w:p w14:paraId="1A9CD4B9" w14:textId="77777777" w:rsidR="00954099" w:rsidRPr="00FC1285" w:rsidRDefault="00954099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0"/>
        <w:gridCol w:w="1788"/>
        <w:gridCol w:w="1788"/>
        <w:gridCol w:w="1788"/>
        <w:gridCol w:w="1786"/>
      </w:tblGrid>
      <w:tr w:rsidR="00954099" w:rsidRPr="00FC1285" w14:paraId="521A6008" w14:textId="77777777" w:rsidTr="00242752">
        <w:trPr>
          <w:trHeight w:val="360"/>
        </w:trPr>
        <w:tc>
          <w:tcPr>
            <w:tcW w:w="5000" w:type="pct"/>
            <w:gridSpan w:val="5"/>
          </w:tcPr>
          <w:p w14:paraId="0D996DEA" w14:textId="77777777" w:rsidR="00954099" w:rsidRPr="00FC1285" w:rsidRDefault="00954099" w:rsidP="00A278E8">
            <w:r w:rsidRPr="00FC1285">
              <w:t xml:space="preserve">POPULATION BY FIVE-YEAR AGE GROUPS, </w:t>
            </w:r>
            <w:r w:rsidR="0051184C" w:rsidRPr="00FC1285">
              <w:t xml:space="preserve">COCONINO </w:t>
            </w:r>
            <w:r w:rsidRPr="00FC1285">
              <w:t>COUNTY, GENDER, AND RACE/ETHNICITY, ARIZONA, 2019</w:t>
            </w:r>
          </w:p>
        </w:tc>
      </w:tr>
      <w:tr w:rsidR="00A06C24" w:rsidRPr="00FC1285" w14:paraId="32541F7B" w14:textId="77777777" w:rsidTr="00242752">
        <w:trPr>
          <w:trHeight w:val="360"/>
        </w:trPr>
        <w:tc>
          <w:tcPr>
            <w:tcW w:w="3089" w:type="pct"/>
            <w:gridSpan w:val="3"/>
            <w:hideMark/>
          </w:tcPr>
          <w:p w14:paraId="58E2EB52" w14:textId="77777777" w:rsidR="00A06C24" w:rsidRPr="00FC1285" w:rsidRDefault="00A06C24" w:rsidP="00A278E8">
            <w:r w:rsidRPr="00FC1285">
              <w:t xml:space="preserve"> </w:t>
            </w:r>
          </w:p>
        </w:tc>
        <w:tc>
          <w:tcPr>
            <w:tcW w:w="956" w:type="pct"/>
            <w:hideMark/>
          </w:tcPr>
          <w:p w14:paraId="146A8F85" w14:textId="77777777" w:rsidR="00A06C24" w:rsidRPr="00FC1285" w:rsidRDefault="00A06C24" w:rsidP="00A278E8">
            <w:r w:rsidRPr="00FC1285">
              <w:t>Total</w:t>
            </w:r>
          </w:p>
        </w:tc>
        <w:tc>
          <w:tcPr>
            <w:tcW w:w="956" w:type="pct"/>
            <w:hideMark/>
          </w:tcPr>
          <w:p w14:paraId="571095EA" w14:textId="77777777" w:rsidR="00A06C24" w:rsidRPr="00FC1285" w:rsidRDefault="00A06C24" w:rsidP="00A278E8">
            <w:r w:rsidRPr="00FC1285">
              <w:t xml:space="preserve">Percent </w:t>
            </w:r>
          </w:p>
        </w:tc>
      </w:tr>
      <w:tr w:rsidR="00A06C24" w:rsidRPr="00FC1285" w14:paraId="6AA228E7" w14:textId="77777777" w:rsidTr="00242752">
        <w:trPr>
          <w:trHeight w:val="330"/>
        </w:trPr>
        <w:tc>
          <w:tcPr>
            <w:tcW w:w="1177" w:type="pct"/>
            <w:vMerge w:val="restart"/>
            <w:hideMark/>
          </w:tcPr>
          <w:p w14:paraId="6048739E" w14:textId="77777777" w:rsidR="00A06C24" w:rsidRPr="00FC1285" w:rsidRDefault="00A06C24" w:rsidP="00A278E8">
            <w:r w:rsidRPr="00FC1285">
              <w:t>Coconino</w:t>
            </w:r>
          </w:p>
        </w:tc>
        <w:tc>
          <w:tcPr>
            <w:tcW w:w="956" w:type="pct"/>
            <w:vMerge w:val="restart"/>
            <w:hideMark/>
          </w:tcPr>
          <w:p w14:paraId="56886E9B" w14:textId="77777777" w:rsidR="00A06C24" w:rsidRPr="00FC1285" w:rsidRDefault="00A06C24" w:rsidP="00A278E8">
            <w:r w:rsidRPr="00FC1285">
              <w:t>Total</w:t>
            </w:r>
          </w:p>
        </w:tc>
        <w:tc>
          <w:tcPr>
            <w:tcW w:w="956" w:type="pct"/>
            <w:hideMark/>
          </w:tcPr>
          <w:p w14:paraId="4B0813F6" w14:textId="77777777" w:rsidR="00A06C24" w:rsidRPr="00FC1285" w:rsidRDefault="00A06C24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0FF2B48A" w14:textId="77777777" w:rsidR="00A06C24" w:rsidRPr="00FC1285" w:rsidRDefault="00A06C24" w:rsidP="00A278E8">
            <w:r w:rsidRPr="00FC1285">
              <w:t>147,275</w:t>
            </w:r>
          </w:p>
        </w:tc>
        <w:tc>
          <w:tcPr>
            <w:tcW w:w="956" w:type="pct"/>
            <w:noWrap/>
            <w:hideMark/>
          </w:tcPr>
          <w:p w14:paraId="6D04C262" w14:textId="77777777" w:rsidR="00A06C24" w:rsidRPr="00FC1285" w:rsidRDefault="00A06C24" w:rsidP="00A278E8">
            <w:r w:rsidRPr="00FC1285">
              <w:t>2.049</w:t>
            </w:r>
          </w:p>
        </w:tc>
      </w:tr>
      <w:tr w:rsidR="00A06C24" w:rsidRPr="00FC1285" w14:paraId="3B13BE6B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6A081722" w14:textId="77777777" w:rsidR="00A06C24" w:rsidRPr="00FC1285" w:rsidRDefault="00A06C24" w:rsidP="00A278E8"/>
        </w:tc>
        <w:tc>
          <w:tcPr>
            <w:tcW w:w="956" w:type="pct"/>
            <w:vMerge/>
            <w:hideMark/>
          </w:tcPr>
          <w:p w14:paraId="536C5ECC" w14:textId="77777777" w:rsidR="00A06C24" w:rsidRPr="00FC1285" w:rsidRDefault="00A06C24" w:rsidP="00A278E8"/>
        </w:tc>
        <w:tc>
          <w:tcPr>
            <w:tcW w:w="956" w:type="pct"/>
            <w:hideMark/>
          </w:tcPr>
          <w:p w14:paraId="7F7DA414" w14:textId="77777777" w:rsidR="00A06C24" w:rsidRPr="00FC1285" w:rsidRDefault="00A06C24" w:rsidP="00A278E8">
            <w:r w:rsidRPr="00FC1285">
              <w:t>Male</w:t>
            </w:r>
          </w:p>
        </w:tc>
        <w:tc>
          <w:tcPr>
            <w:tcW w:w="956" w:type="pct"/>
            <w:noWrap/>
            <w:hideMark/>
          </w:tcPr>
          <w:p w14:paraId="120C89A8" w14:textId="77777777" w:rsidR="00A06C24" w:rsidRPr="00FC1285" w:rsidRDefault="00A06C24" w:rsidP="00A278E8">
            <w:r w:rsidRPr="00FC1285">
              <w:t>72,778</w:t>
            </w:r>
          </w:p>
        </w:tc>
        <w:tc>
          <w:tcPr>
            <w:tcW w:w="956" w:type="pct"/>
            <w:noWrap/>
            <w:hideMark/>
          </w:tcPr>
          <w:p w14:paraId="0609A536" w14:textId="77777777" w:rsidR="00A06C24" w:rsidRPr="00FC1285" w:rsidRDefault="00A06C24" w:rsidP="00A278E8">
            <w:r w:rsidRPr="00FC1285">
              <w:t>49.42</w:t>
            </w:r>
          </w:p>
        </w:tc>
      </w:tr>
      <w:tr w:rsidR="00A06C24" w:rsidRPr="00FC1285" w14:paraId="27D87524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7F7CD261" w14:textId="77777777" w:rsidR="00A06C24" w:rsidRPr="00FC1285" w:rsidRDefault="00A06C24" w:rsidP="00A278E8"/>
        </w:tc>
        <w:tc>
          <w:tcPr>
            <w:tcW w:w="956" w:type="pct"/>
            <w:vMerge/>
            <w:hideMark/>
          </w:tcPr>
          <w:p w14:paraId="729FC653" w14:textId="77777777" w:rsidR="00A06C24" w:rsidRPr="00FC1285" w:rsidRDefault="00A06C24" w:rsidP="00A278E8"/>
        </w:tc>
        <w:tc>
          <w:tcPr>
            <w:tcW w:w="956" w:type="pct"/>
            <w:hideMark/>
          </w:tcPr>
          <w:p w14:paraId="76885E5A" w14:textId="77777777" w:rsidR="00A06C24" w:rsidRPr="00FC1285" w:rsidRDefault="00A06C24" w:rsidP="00A278E8">
            <w:r w:rsidRPr="00FC1285">
              <w:t>Female</w:t>
            </w:r>
          </w:p>
        </w:tc>
        <w:tc>
          <w:tcPr>
            <w:tcW w:w="956" w:type="pct"/>
            <w:noWrap/>
            <w:hideMark/>
          </w:tcPr>
          <w:p w14:paraId="68989ACE" w14:textId="77777777" w:rsidR="00A06C24" w:rsidRPr="00FC1285" w:rsidRDefault="00A06C24" w:rsidP="00A278E8">
            <w:r w:rsidRPr="00FC1285">
              <w:t>74,497</w:t>
            </w:r>
          </w:p>
        </w:tc>
        <w:tc>
          <w:tcPr>
            <w:tcW w:w="956" w:type="pct"/>
            <w:noWrap/>
            <w:hideMark/>
          </w:tcPr>
          <w:p w14:paraId="4177B145" w14:textId="77777777" w:rsidR="00A06C24" w:rsidRPr="00FC1285" w:rsidRDefault="00A06C24" w:rsidP="00A278E8">
            <w:r w:rsidRPr="00FC1285">
              <w:t>50.58</w:t>
            </w:r>
          </w:p>
        </w:tc>
      </w:tr>
      <w:tr w:rsidR="00A06C24" w:rsidRPr="00FC1285" w14:paraId="7F5001D4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3612AE16" w14:textId="77777777" w:rsidR="00A06C24" w:rsidRPr="00FC1285" w:rsidRDefault="00A06C24" w:rsidP="00A278E8"/>
        </w:tc>
        <w:tc>
          <w:tcPr>
            <w:tcW w:w="956" w:type="pct"/>
            <w:hideMark/>
          </w:tcPr>
          <w:p w14:paraId="05AD4AD4" w14:textId="77777777" w:rsidR="00A06C24" w:rsidRPr="00FC1285" w:rsidRDefault="00A06C24" w:rsidP="00A278E8">
            <w:r w:rsidRPr="00FC1285">
              <w:t>White non-Hispanic</w:t>
            </w:r>
          </w:p>
        </w:tc>
        <w:tc>
          <w:tcPr>
            <w:tcW w:w="956" w:type="pct"/>
            <w:hideMark/>
          </w:tcPr>
          <w:p w14:paraId="641C4968" w14:textId="77777777" w:rsidR="00A06C24" w:rsidRPr="00FC1285" w:rsidRDefault="00A06C24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2C3902EF" w14:textId="77777777" w:rsidR="00A06C24" w:rsidRPr="00FC1285" w:rsidRDefault="00A06C24" w:rsidP="00A278E8">
            <w:r w:rsidRPr="00FC1285">
              <w:t>81,209</w:t>
            </w:r>
          </w:p>
        </w:tc>
        <w:tc>
          <w:tcPr>
            <w:tcW w:w="956" w:type="pct"/>
            <w:noWrap/>
            <w:hideMark/>
          </w:tcPr>
          <w:p w14:paraId="223250BC" w14:textId="77777777" w:rsidR="00A06C24" w:rsidRPr="00FC1285" w:rsidRDefault="00A06C24" w:rsidP="00A278E8">
            <w:r w:rsidRPr="00FC1285">
              <w:t>55.14</w:t>
            </w:r>
          </w:p>
        </w:tc>
      </w:tr>
      <w:tr w:rsidR="00A06C24" w:rsidRPr="00FC1285" w14:paraId="4C7A0F2D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3B63116F" w14:textId="77777777" w:rsidR="00A06C24" w:rsidRPr="00FC1285" w:rsidRDefault="00A06C24" w:rsidP="00A278E8"/>
        </w:tc>
        <w:tc>
          <w:tcPr>
            <w:tcW w:w="956" w:type="pct"/>
            <w:hideMark/>
          </w:tcPr>
          <w:p w14:paraId="62A0AD0F" w14:textId="77777777" w:rsidR="00A06C24" w:rsidRPr="00FC1285" w:rsidRDefault="00A06C24" w:rsidP="00A278E8">
            <w:r w:rsidRPr="00FC1285">
              <w:t>Hispanic or Latino</w:t>
            </w:r>
          </w:p>
        </w:tc>
        <w:tc>
          <w:tcPr>
            <w:tcW w:w="956" w:type="pct"/>
            <w:hideMark/>
          </w:tcPr>
          <w:p w14:paraId="491BFB34" w14:textId="77777777" w:rsidR="00A06C24" w:rsidRPr="00FC1285" w:rsidRDefault="00A06C24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5180E32A" w14:textId="77777777" w:rsidR="00A06C24" w:rsidRPr="00FC1285" w:rsidRDefault="00A06C24" w:rsidP="00A278E8">
            <w:r w:rsidRPr="00FC1285">
              <w:t>21,023</w:t>
            </w:r>
          </w:p>
        </w:tc>
        <w:tc>
          <w:tcPr>
            <w:tcW w:w="956" w:type="pct"/>
            <w:noWrap/>
            <w:hideMark/>
          </w:tcPr>
          <w:p w14:paraId="5897A3F7" w14:textId="77777777" w:rsidR="00A06C24" w:rsidRPr="00FC1285" w:rsidRDefault="00A06C24" w:rsidP="00A278E8">
            <w:r w:rsidRPr="00FC1285">
              <w:t>14.27</w:t>
            </w:r>
          </w:p>
        </w:tc>
      </w:tr>
      <w:tr w:rsidR="00A06C24" w:rsidRPr="00FC1285" w14:paraId="5DB21D8F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01A50007" w14:textId="77777777" w:rsidR="00A06C24" w:rsidRPr="00FC1285" w:rsidRDefault="00A06C24" w:rsidP="00A278E8"/>
        </w:tc>
        <w:tc>
          <w:tcPr>
            <w:tcW w:w="956" w:type="pct"/>
            <w:hideMark/>
          </w:tcPr>
          <w:p w14:paraId="31FEB561" w14:textId="77777777" w:rsidR="00A06C24" w:rsidRPr="00FC1285" w:rsidRDefault="00A06C24" w:rsidP="00A278E8">
            <w:r w:rsidRPr="00FC1285">
              <w:t>Black or African American</w:t>
            </w:r>
          </w:p>
        </w:tc>
        <w:tc>
          <w:tcPr>
            <w:tcW w:w="956" w:type="pct"/>
            <w:hideMark/>
          </w:tcPr>
          <w:p w14:paraId="138123DB" w14:textId="77777777" w:rsidR="00A06C24" w:rsidRPr="00FC1285" w:rsidRDefault="00A06C24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5C4950D3" w14:textId="77777777" w:rsidR="00A06C24" w:rsidRPr="00FC1285" w:rsidRDefault="00A06C24" w:rsidP="00A278E8">
            <w:r w:rsidRPr="00FC1285">
              <w:t>2,496</w:t>
            </w:r>
          </w:p>
        </w:tc>
        <w:tc>
          <w:tcPr>
            <w:tcW w:w="956" w:type="pct"/>
            <w:noWrap/>
            <w:hideMark/>
          </w:tcPr>
          <w:p w14:paraId="03AEA30F" w14:textId="77777777" w:rsidR="00A06C24" w:rsidRPr="00FC1285" w:rsidRDefault="00A06C24" w:rsidP="00A278E8">
            <w:r w:rsidRPr="00FC1285">
              <w:t>1.695</w:t>
            </w:r>
          </w:p>
        </w:tc>
      </w:tr>
      <w:tr w:rsidR="00A06C24" w:rsidRPr="00FC1285" w14:paraId="640AD6FA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1524F01C" w14:textId="77777777" w:rsidR="00A06C24" w:rsidRPr="00FC1285" w:rsidRDefault="00A06C24" w:rsidP="00A278E8"/>
        </w:tc>
        <w:tc>
          <w:tcPr>
            <w:tcW w:w="956" w:type="pct"/>
            <w:hideMark/>
          </w:tcPr>
          <w:p w14:paraId="451C30FF" w14:textId="77777777" w:rsidR="00A06C24" w:rsidRPr="00FC1285" w:rsidRDefault="00A06C24" w:rsidP="00A278E8">
            <w:r w:rsidRPr="00FC1285">
              <w:t>American Indian or Alaska Native</w:t>
            </w:r>
          </w:p>
        </w:tc>
        <w:tc>
          <w:tcPr>
            <w:tcW w:w="956" w:type="pct"/>
            <w:hideMark/>
          </w:tcPr>
          <w:p w14:paraId="659083C5" w14:textId="77777777" w:rsidR="00A06C24" w:rsidRPr="00FC1285" w:rsidRDefault="00A06C24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741C144D" w14:textId="77777777" w:rsidR="00A06C24" w:rsidRPr="00FC1285" w:rsidRDefault="00A06C24" w:rsidP="00A278E8">
            <w:r w:rsidRPr="00FC1285">
              <w:t>39,187</w:t>
            </w:r>
          </w:p>
        </w:tc>
        <w:tc>
          <w:tcPr>
            <w:tcW w:w="956" w:type="pct"/>
            <w:noWrap/>
            <w:hideMark/>
          </w:tcPr>
          <w:p w14:paraId="7443B1D9" w14:textId="77777777" w:rsidR="00A06C24" w:rsidRPr="00FC1285" w:rsidRDefault="00A06C24" w:rsidP="00A278E8">
            <w:r w:rsidRPr="00FC1285">
              <w:t>26.61</w:t>
            </w:r>
          </w:p>
        </w:tc>
      </w:tr>
      <w:tr w:rsidR="00A06C24" w:rsidRPr="00FC1285" w14:paraId="09F5A84E" w14:textId="77777777" w:rsidTr="00242752">
        <w:trPr>
          <w:trHeight w:val="330"/>
        </w:trPr>
        <w:tc>
          <w:tcPr>
            <w:tcW w:w="1177" w:type="pct"/>
            <w:vMerge/>
            <w:hideMark/>
          </w:tcPr>
          <w:p w14:paraId="0EE62C7C" w14:textId="77777777" w:rsidR="00A06C24" w:rsidRPr="00FC1285" w:rsidRDefault="00A06C24" w:rsidP="00A278E8"/>
        </w:tc>
        <w:tc>
          <w:tcPr>
            <w:tcW w:w="956" w:type="pct"/>
            <w:hideMark/>
          </w:tcPr>
          <w:p w14:paraId="2F454799" w14:textId="77777777" w:rsidR="00A06C24" w:rsidRPr="00FC1285" w:rsidRDefault="00A06C24" w:rsidP="00A278E8">
            <w:r w:rsidRPr="00FC1285">
              <w:t>Asian or Pacific Islander</w:t>
            </w:r>
          </w:p>
        </w:tc>
        <w:tc>
          <w:tcPr>
            <w:tcW w:w="956" w:type="pct"/>
            <w:hideMark/>
          </w:tcPr>
          <w:p w14:paraId="0FD8750D" w14:textId="77777777" w:rsidR="00A06C24" w:rsidRPr="00FC1285" w:rsidRDefault="00A06C24" w:rsidP="00A278E8">
            <w:r w:rsidRPr="00FC1285">
              <w:t>Total</w:t>
            </w:r>
          </w:p>
        </w:tc>
        <w:tc>
          <w:tcPr>
            <w:tcW w:w="956" w:type="pct"/>
            <w:noWrap/>
            <w:hideMark/>
          </w:tcPr>
          <w:p w14:paraId="7E0F3D99" w14:textId="77777777" w:rsidR="00A06C24" w:rsidRPr="00FC1285" w:rsidRDefault="00A06C24" w:rsidP="00A278E8">
            <w:r w:rsidRPr="00FC1285">
              <w:t>3,360</w:t>
            </w:r>
          </w:p>
        </w:tc>
        <w:tc>
          <w:tcPr>
            <w:tcW w:w="956" w:type="pct"/>
            <w:noWrap/>
            <w:hideMark/>
          </w:tcPr>
          <w:p w14:paraId="29BB1A88" w14:textId="77777777" w:rsidR="00A06C24" w:rsidRPr="00FC1285" w:rsidRDefault="00A06C24" w:rsidP="00A278E8">
            <w:r w:rsidRPr="00FC1285">
              <w:t>2.281</w:t>
            </w:r>
          </w:p>
        </w:tc>
      </w:tr>
    </w:tbl>
    <w:p w14:paraId="177AC98F" w14:textId="77777777" w:rsidR="009041AB" w:rsidRPr="00FC1285" w:rsidRDefault="009041AB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2"/>
        <w:gridCol w:w="1767"/>
        <w:gridCol w:w="1662"/>
        <w:gridCol w:w="1662"/>
        <w:gridCol w:w="1977"/>
      </w:tblGrid>
      <w:tr w:rsidR="00954099" w:rsidRPr="00FC1285" w14:paraId="148391C8" w14:textId="77777777" w:rsidTr="00FC1285">
        <w:trPr>
          <w:trHeight w:val="330"/>
        </w:trPr>
        <w:tc>
          <w:tcPr>
            <w:tcW w:w="5000" w:type="pct"/>
            <w:gridSpan w:val="5"/>
          </w:tcPr>
          <w:p w14:paraId="5C932872" w14:textId="77777777" w:rsidR="00954099" w:rsidRPr="00FC1285" w:rsidRDefault="00954099" w:rsidP="00A278E8">
            <w:r w:rsidRPr="00FC1285">
              <w:t xml:space="preserve">POPULATION BY FIVE-YEAR AGE GROUPS, </w:t>
            </w:r>
            <w:r w:rsidR="0051184C" w:rsidRPr="00FC1285">
              <w:t xml:space="preserve">NAVAJO </w:t>
            </w:r>
            <w:r w:rsidRPr="00FC1285">
              <w:t>COUNTY, GENDER, AND RACE/ETHNICITY, ARIZONA, 2019</w:t>
            </w:r>
          </w:p>
        </w:tc>
      </w:tr>
      <w:tr w:rsidR="00242752" w:rsidRPr="00FC1285" w14:paraId="00938155" w14:textId="77777777" w:rsidTr="00FC1285">
        <w:trPr>
          <w:trHeight w:val="330"/>
        </w:trPr>
        <w:tc>
          <w:tcPr>
            <w:tcW w:w="3054" w:type="pct"/>
            <w:gridSpan w:val="3"/>
          </w:tcPr>
          <w:p w14:paraId="06268083" w14:textId="77777777" w:rsidR="00242752" w:rsidRPr="00FC1285" w:rsidRDefault="00242752" w:rsidP="00A278E8"/>
        </w:tc>
        <w:tc>
          <w:tcPr>
            <w:tcW w:w="889" w:type="pct"/>
            <w:noWrap/>
          </w:tcPr>
          <w:p w14:paraId="0E1CD033" w14:textId="7855951B" w:rsidR="00242752" w:rsidRPr="00FC1285" w:rsidRDefault="00242752" w:rsidP="00A278E8">
            <w:r w:rsidRPr="00FC1285">
              <w:t>Total</w:t>
            </w:r>
          </w:p>
        </w:tc>
        <w:tc>
          <w:tcPr>
            <w:tcW w:w="1057" w:type="pct"/>
            <w:noWrap/>
          </w:tcPr>
          <w:p w14:paraId="026BE742" w14:textId="06462D3D" w:rsidR="00242752" w:rsidRPr="00FC1285" w:rsidRDefault="00242752" w:rsidP="00A278E8">
            <w:r w:rsidRPr="00FC1285">
              <w:t xml:space="preserve">Percent </w:t>
            </w:r>
          </w:p>
        </w:tc>
      </w:tr>
      <w:tr w:rsidR="00242752" w:rsidRPr="00FC1285" w14:paraId="71053445" w14:textId="77777777" w:rsidTr="00FC1285">
        <w:trPr>
          <w:trHeight w:val="330"/>
        </w:trPr>
        <w:tc>
          <w:tcPr>
            <w:tcW w:w="1220" w:type="pct"/>
            <w:vMerge w:val="restart"/>
            <w:hideMark/>
          </w:tcPr>
          <w:p w14:paraId="167C5C82" w14:textId="77777777" w:rsidR="00242752" w:rsidRPr="00FC1285" w:rsidRDefault="00242752" w:rsidP="00A278E8">
            <w:r w:rsidRPr="00FC1285">
              <w:t>Navajo</w:t>
            </w:r>
          </w:p>
        </w:tc>
        <w:tc>
          <w:tcPr>
            <w:tcW w:w="945" w:type="pct"/>
            <w:vMerge w:val="restart"/>
            <w:hideMark/>
          </w:tcPr>
          <w:p w14:paraId="3BF59934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889" w:type="pct"/>
            <w:hideMark/>
          </w:tcPr>
          <w:p w14:paraId="58033FA6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889" w:type="pct"/>
            <w:noWrap/>
            <w:hideMark/>
          </w:tcPr>
          <w:p w14:paraId="0FADA264" w14:textId="77777777" w:rsidR="00242752" w:rsidRPr="00FC1285" w:rsidRDefault="00242752" w:rsidP="00A278E8">
            <w:r w:rsidRPr="00FC1285">
              <w:t>112,825</w:t>
            </w:r>
          </w:p>
        </w:tc>
        <w:tc>
          <w:tcPr>
            <w:tcW w:w="1057" w:type="pct"/>
            <w:noWrap/>
            <w:hideMark/>
          </w:tcPr>
          <w:p w14:paraId="133B9D10" w14:textId="77777777" w:rsidR="00242752" w:rsidRPr="00FC1285" w:rsidRDefault="00242752" w:rsidP="00A278E8">
            <w:r w:rsidRPr="00FC1285">
              <w:t>1.56941</w:t>
            </w:r>
          </w:p>
        </w:tc>
      </w:tr>
      <w:tr w:rsidR="00242752" w:rsidRPr="00FC1285" w14:paraId="1DA3A57C" w14:textId="77777777" w:rsidTr="00FC1285">
        <w:trPr>
          <w:trHeight w:val="330"/>
        </w:trPr>
        <w:tc>
          <w:tcPr>
            <w:tcW w:w="1220" w:type="pct"/>
            <w:vMerge/>
            <w:hideMark/>
          </w:tcPr>
          <w:p w14:paraId="6FB32384" w14:textId="77777777" w:rsidR="00242752" w:rsidRPr="00FC1285" w:rsidRDefault="00242752" w:rsidP="00A278E8"/>
        </w:tc>
        <w:tc>
          <w:tcPr>
            <w:tcW w:w="945" w:type="pct"/>
            <w:vMerge/>
            <w:hideMark/>
          </w:tcPr>
          <w:p w14:paraId="466660E2" w14:textId="77777777" w:rsidR="00242752" w:rsidRPr="00FC1285" w:rsidRDefault="00242752" w:rsidP="00A278E8"/>
        </w:tc>
        <w:tc>
          <w:tcPr>
            <w:tcW w:w="889" w:type="pct"/>
            <w:hideMark/>
          </w:tcPr>
          <w:p w14:paraId="609FA786" w14:textId="77777777" w:rsidR="00242752" w:rsidRPr="00FC1285" w:rsidRDefault="00242752" w:rsidP="00A278E8">
            <w:r w:rsidRPr="00FC1285">
              <w:t>Male</w:t>
            </w:r>
          </w:p>
        </w:tc>
        <w:tc>
          <w:tcPr>
            <w:tcW w:w="889" w:type="pct"/>
            <w:noWrap/>
            <w:hideMark/>
          </w:tcPr>
          <w:p w14:paraId="67EAAF52" w14:textId="77777777" w:rsidR="00242752" w:rsidRPr="00FC1285" w:rsidRDefault="00242752" w:rsidP="00A278E8">
            <w:r w:rsidRPr="00FC1285">
              <w:t>56,472</w:t>
            </w:r>
          </w:p>
        </w:tc>
        <w:tc>
          <w:tcPr>
            <w:tcW w:w="1057" w:type="pct"/>
            <w:noWrap/>
            <w:hideMark/>
          </w:tcPr>
          <w:p w14:paraId="3154CF5B" w14:textId="77777777" w:rsidR="00242752" w:rsidRPr="00FC1285" w:rsidRDefault="00242752" w:rsidP="00A278E8">
            <w:r w:rsidRPr="00FC1285">
              <w:t>50.0527</w:t>
            </w:r>
          </w:p>
        </w:tc>
      </w:tr>
      <w:tr w:rsidR="00242752" w:rsidRPr="00FC1285" w14:paraId="65F3C03C" w14:textId="77777777" w:rsidTr="00FC1285">
        <w:trPr>
          <w:trHeight w:val="161"/>
        </w:trPr>
        <w:tc>
          <w:tcPr>
            <w:tcW w:w="1220" w:type="pct"/>
            <w:vMerge/>
            <w:hideMark/>
          </w:tcPr>
          <w:p w14:paraId="2A104E34" w14:textId="77777777" w:rsidR="00242752" w:rsidRPr="00FC1285" w:rsidRDefault="00242752" w:rsidP="00A278E8"/>
        </w:tc>
        <w:tc>
          <w:tcPr>
            <w:tcW w:w="945" w:type="pct"/>
            <w:vMerge/>
            <w:hideMark/>
          </w:tcPr>
          <w:p w14:paraId="4E94F7A8" w14:textId="77777777" w:rsidR="00242752" w:rsidRPr="00FC1285" w:rsidRDefault="00242752" w:rsidP="00A278E8"/>
        </w:tc>
        <w:tc>
          <w:tcPr>
            <w:tcW w:w="889" w:type="pct"/>
            <w:hideMark/>
          </w:tcPr>
          <w:p w14:paraId="43EDCEE8" w14:textId="77777777" w:rsidR="00242752" w:rsidRPr="00FC1285" w:rsidRDefault="00242752" w:rsidP="00A278E8">
            <w:r w:rsidRPr="00FC1285">
              <w:t>Female</w:t>
            </w:r>
          </w:p>
        </w:tc>
        <w:tc>
          <w:tcPr>
            <w:tcW w:w="889" w:type="pct"/>
            <w:noWrap/>
            <w:hideMark/>
          </w:tcPr>
          <w:p w14:paraId="1527832F" w14:textId="77777777" w:rsidR="00242752" w:rsidRPr="00FC1285" w:rsidRDefault="00242752" w:rsidP="00A278E8">
            <w:r w:rsidRPr="00FC1285">
              <w:t>56,353</w:t>
            </w:r>
          </w:p>
        </w:tc>
        <w:tc>
          <w:tcPr>
            <w:tcW w:w="1057" w:type="pct"/>
            <w:noWrap/>
            <w:hideMark/>
          </w:tcPr>
          <w:p w14:paraId="27E060F1" w14:textId="77777777" w:rsidR="00242752" w:rsidRPr="00FC1285" w:rsidRDefault="00242752" w:rsidP="00A278E8">
            <w:r w:rsidRPr="00FC1285">
              <w:t>49.9473</w:t>
            </w:r>
          </w:p>
        </w:tc>
      </w:tr>
      <w:tr w:rsidR="00242752" w:rsidRPr="00FC1285" w14:paraId="34D2CB53" w14:textId="77777777" w:rsidTr="00FC1285">
        <w:trPr>
          <w:trHeight w:val="330"/>
        </w:trPr>
        <w:tc>
          <w:tcPr>
            <w:tcW w:w="1220" w:type="pct"/>
            <w:vMerge/>
            <w:hideMark/>
          </w:tcPr>
          <w:p w14:paraId="5322B0F6" w14:textId="77777777" w:rsidR="00242752" w:rsidRPr="00FC1285" w:rsidRDefault="00242752" w:rsidP="00A278E8"/>
        </w:tc>
        <w:tc>
          <w:tcPr>
            <w:tcW w:w="945" w:type="pct"/>
            <w:hideMark/>
          </w:tcPr>
          <w:p w14:paraId="74EBAE2C" w14:textId="77777777" w:rsidR="00242752" w:rsidRPr="00FC1285" w:rsidRDefault="00242752" w:rsidP="00A278E8">
            <w:r w:rsidRPr="00FC1285">
              <w:t>White non-Hispanic</w:t>
            </w:r>
          </w:p>
        </w:tc>
        <w:tc>
          <w:tcPr>
            <w:tcW w:w="889" w:type="pct"/>
            <w:hideMark/>
          </w:tcPr>
          <w:p w14:paraId="1085C1E7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889" w:type="pct"/>
            <w:noWrap/>
            <w:hideMark/>
          </w:tcPr>
          <w:p w14:paraId="766C6E64" w14:textId="77777777" w:rsidR="00242752" w:rsidRPr="00FC1285" w:rsidRDefault="00242752" w:rsidP="00A278E8">
            <w:r w:rsidRPr="00FC1285">
              <w:t>47,698</w:t>
            </w:r>
          </w:p>
        </w:tc>
        <w:tc>
          <w:tcPr>
            <w:tcW w:w="1057" w:type="pct"/>
            <w:noWrap/>
            <w:hideMark/>
          </w:tcPr>
          <w:p w14:paraId="38D3EA5D" w14:textId="77777777" w:rsidR="00242752" w:rsidRPr="00FC1285" w:rsidRDefault="00242752" w:rsidP="00A278E8">
            <w:r w:rsidRPr="00FC1285">
              <w:t>42.2761</w:t>
            </w:r>
          </w:p>
        </w:tc>
      </w:tr>
      <w:tr w:rsidR="00242752" w:rsidRPr="00FC1285" w14:paraId="77A7EA40" w14:textId="77777777" w:rsidTr="00FC1285">
        <w:trPr>
          <w:trHeight w:val="330"/>
        </w:trPr>
        <w:tc>
          <w:tcPr>
            <w:tcW w:w="1220" w:type="pct"/>
            <w:vMerge/>
            <w:hideMark/>
          </w:tcPr>
          <w:p w14:paraId="15CF0B51" w14:textId="77777777" w:rsidR="00242752" w:rsidRPr="00FC1285" w:rsidRDefault="00242752" w:rsidP="00A278E8"/>
        </w:tc>
        <w:tc>
          <w:tcPr>
            <w:tcW w:w="945" w:type="pct"/>
            <w:hideMark/>
          </w:tcPr>
          <w:p w14:paraId="42F1E5F0" w14:textId="77777777" w:rsidR="00242752" w:rsidRPr="00FC1285" w:rsidRDefault="00242752" w:rsidP="00A278E8">
            <w:r w:rsidRPr="00FC1285">
              <w:t>Hispanic or Latino</w:t>
            </w:r>
          </w:p>
        </w:tc>
        <w:tc>
          <w:tcPr>
            <w:tcW w:w="889" w:type="pct"/>
            <w:hideMark/>
          </w:tcPr>
          <w:p w14:paraId="550EF4EA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889" w:type="pct"/>
            <w:noWrap/>
            <w:hideMark/>
          </w:tcPr>
          <w:p w14:paraId="39D68ED9" w14:textId="77777777" w:rsidR="00242752" w:rsidRPr="00FC1285" w:rsidRDefault="00242752" w:rsidP="00A278E8">
            <w:r w:rsidRPr="00FC1285">
              <w:t>12,928</w:t>
            </w:r>
          </w:p>
        </w:tc>
        <w:tc>
          <w:tcPr>
            <w:tcW w:w="1057" w:type="pct"/>
            <w:noWrap/>
            <w:hideMark/>
          </w:tcPr>
          <w:p w14:paraId="7732EC80" w14:textId="77777777" w:rsidR="00242752" w:rsidRPr="00FC1285" w:rsidRDefault="00242752" w:rsidP="00A278E8">
            <w:r w:rsidRPr="00FC1285">
              <w:t>11.4585</w:t>
            </w:r>
          </w:p>
        </w:tc>
      </w:tr>
      <w:tr w:rsidR="00242752" w:rsidRPr="00FC1285" w14:paraId="19461D61" w14:textId="77777777" w:rsidTr="00FC1285">
        <w:trPr>
          <w:trHeight w:val="330"/>
        </w:trPr>
        <w:tc>
          <w:tcPr>
            <w:tcW w:w="1220" w:type="pct"/>
            <w:vMerge/>
            <w:hideMark/>
          </w:tcPr>
          <w:p w14:paraId="7FD28DE9" w14:textId="77777777" w:rsidR="00242752" w:rsidRPr="00FC1285" w:rsidRDefault="00242752" w:rsidP="00A278E8"/>
        </w:tc>
        <w:tc>
          <w:tcPr>
            <w:tcW w:w="945" w:type="pct"/>
            <w:hideMark/>
          </w:tcPr>
          <w:p w14:paraId="4B9B1CCE" w14:textId="77777777" w:rsidR="00242752" w:rsidRPr="00FC1285" w:rsidRDefault="00242752" w:rsidP="00A278E8">
            <w:r w:rsidRPr="00FC1285">
              <w:t>Black or African American</w:t>
            </w:r>
          </w:p>
        </w:tc>
        <w:tc>
          <w:tcPr>
            <w:tcW w:w="889" w:type="pct"/>
            <w:hideMark/>
          </w:tcPr>
          <w:p w14:paraId="18ACD9BD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889" w:type="pct"/>
            <w:noWrap/>
            <w:hideMark/>
          </w:tcPr>
          <w:p w14:paraId="3A29E567" w14:textId="77777777" w:rsidR="00242752" w:rsidRPr="00FC1285" w:rsidRDefault="00242752" w:rsidP="00A278E8">
            <w:r w:rsidRPr="00FC1285">
              <w:t>1,348</w:t>
            </w:r>
          </w:p>
        </w:tc>
        <w:tc>
          <w:tcPr>
            <w:tcW w:w="1057" w:type="pct"/>
            <w:noWrap/>
            <w:hideMark/>
          </w:tcPr>
          <w:p w14:paraId="74526DAB" w14:textId="77777777" w:rsidR="00242752" w:rsidRPr="00FC1285" w:rsidRDefault="00242752" w:rsidP="00A278E8">
            <w:r w:rsidRPr="00FC1285">
              <w:t>1.19477</w:t>
            </w:r>
          </w:p>
        </w:tc>
      </w:tr>
      <w:tr w:rsidR="00242752" w:rsidRPr="00FC1285" w14:paraId="59F19DA0" w14:textId="77777777" w:rsidTr="00FC1285">
        <w:trPr>
          <w:trHeight w:val="330"/>
        </w:trPr>
        <w:tc>
          <w:tcPr>
            <w:tcW w:w="1220" w:type="pct"/>
            <w:vMerge/>
            <w:hideMark/>
          </w:tcPr>
          <w:p w14:paraId="31E1C737" w14:textId="77777777" w:rsidR="00242752" w:rsidRPr="00FC1285" w:rsidRDefault="00242752" w:rsidP="00A278E8"/>
        </w:tc>
        <w:tc>
          <w:tcPr>
            <w:tcW w:w="945" w:type="pct"/>
            <w:hideMark/>
          </w:tcPr>
          <w:p w14:paraId="3DA44C91" w14:textId="77777777" w:rsidR="00242752" w:rsidRPr="00FC1285" w:rsidRDefault="00242752" w:rsidP="00A278E8">
            <w:r w:rsidRPr="00FC1285">
              <w:t>American Indian or Alaska Native</w:t>
            </w:r>
          </w:p>
        </w:tc>
        <w:tc>
          <w:tcPr>
            <w:tcW w:w="889" w:type="pct"/>
            <w:hideMark/>
          </w:tcPr>
          <w:p w14:paraId="631A2A5E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889" w:type="pct"/>
            <w:noWrap/>
            <w:hideMark/>
          </w:tcPr>
          <w:p w14:paraId="7DD8543A" w14:textId="77777777" w:rsidR="00242752" w:rsidRPr="00FC1285" w:rsidRDefault="00242752" w:rsidP="00A278E8">
            <w:r w:rsidRPr="00FC1285">
              <w:t>49,995</w:t>
            </w:r>
          </w:p>
        </w:tc>
        <w:tc>
          <w:tcPr>
            <w:tcW w:w="1057" w:type="pct"/>
            <w:noWrap/>
            <w:hideMark/>
          </w:tcPr>
          <w:p w14:paraId="6F242D7A" w14:textId="77777777" w:rsidR="00242752" w:rsidRPr="00FC1285" w:rsidRDefault="00242752" w:rsidP="00A278E8">
            <w:r w:rsidRPr="00FC1285">
              <w:t>44.312</w:t>
            </w:r>
          </w:p>
        </w:tc>
      </w:tr>
      <w:tr w:rsidR="00242752" w:rsidRPr="00FC1285" w14:paraId="4275E948" w14:textId="77777777" w:rsidTr="00FC1285">
        <w:trPr>
          <w:trHeight w:val="330"/>
        </w:trPr>
        <w:tc>
          <w:tcPr>
            <w:tcW w:w="1220" w:type="pct"/>
            <w:vMerge/>
            <w:hideMark/>
          </w:tcPr>
          <w:p w14:paraId="2538EA27" w14:textId="77777777" w:rsidR="00242752" w:rsidRPr="00FC1285" w:rsidRDefault="00242752" w:rsidP="00A278E8"/>
        </w:tc>
        <w:tc>
          <w:tcPr>
            <w:tcW w:w="945" w:type="pct"/>
            <w:hideMark/>
          </w:tcPr>
          <w:p w14:paraId="137BAAA5" w14:textId="77777777" w:rsidR="00242752" w:rsidRPr="00FC1285" w:rsidRDefault="00242752" w:rsidP="00A278E8">
            <w:r w:rsidRPr="00FC1285">
              <w:t>Asian or Pacific Islander</w:t>
            </w:r>
          </w:p>
        </w:tc>
        <w:tc>
          <w:tcPr>
            <w:tcW w:w="889" w:type="pct"/>
            <w:hideMark/>
          </w:tcPr>
          <w:p w14:paraId="0A4E3291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889" w:type="pct"/>
            <w:noWrap/>
            <w:hideMark/>
          </w:tcPr>
          <w:p w14:paraId="74F6A81C" w14:textId="77777777" w:rsidR="00242752" w:rsidRPr="00FC1285" w:rsidRDefault="00242752" w:rsidP="00A278E8">
            <w:r w:rsidRPr="00FC1285">
              <w:t>856</w:t>
            </w:r>
          </w:p>
        </w:tc>
        <w:tc>
          <w:tcPr>
            <w:tcW w:w="1057" w:type="pct"/>
            <w:noWrap/>
            <w:hideMark/>
          </w:tcPr>
          <w:p w14:paraId="359C264B" w14:textId="77777777" w:rsidR="00242752" w:rsidRPr="00FC1285" w:rsidRDefault="00242752" w:rsidP="00A278E8">
            <w:r w:rsidRPr="00FC1285">
              <w:t>0.7587</w:t>
            </w:r>
          </w:p>
        </w:tc>
      </w:tr>
    </w:tbl>
    <w:p w14:paraId="09F089E1" w14:textId="77777777" w:rsidR="00A06C24" w:rsidRPr="00FC1285" w:rsidRDefault="00A06C24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2"/>
        <w:gridCol w:w="1254"/>
        <w:gridCol w:w="1147"/>
        <w:gridCol w:w="1748"/>
        <w:gridCol w:w="3279"/>
      </w:tblGrid>
      <w:tr w:rsidR="00242752" w:rsidRPr="00FC1285" w14:paraId="2520C47C" w14:textId="77777777" w:rsidTr="00547722">
        <w:trPr>
          <w:trHeight w:val="360"/>
        </w:trPr>
        <w:tc>
          <w:tcPr>
            <w:tcW w:w="0" w:type="auto"/>
            <w:gridSpan w:val="5"/>
          </w:tcPr>
          <w:p w14:paraId="05B5A8FE" w14:textId="3C683FAD" w:rsidR="00242752" w:rsidRPr="00FC1285" w:rsidRDefault="00242752" w:rsidP="00A278E8">
            <w:r w:rsidRPr="00FC1285">
              <w:t>POPULATION BY FIVE-YEAR AGE GROUPS, MOHAVE COUNTY, GENDER, AND RACE/ETHNICITY, ARIZONA, 2019</w:t>
            </w:r>
          </w:p>
        </w:tc>
      </w:tr>
      <w:tr w:rsidR="0087181C" w:rsidRPr="00FC1285" w14:paraId="05A463E8" w14:textId="77777777" w:rsidTr="0087181C">
        <w:trPr>
          <w:trHeight w:val="360"/>
        </w:trPr>
        <w:tc>
          <w:tcPr>
            <w:tcW w:w="4686" w:type="dxa"/>
            <w:gridSpan w:val="3"/>
            <w:hideMark/>
          </w:tcPr>
          <w:p w14:paraId="3677F632" w14:textId="33937E7D" w:rsidR="00076C2F" w:rsidRPr="00FC1285" w:rsidRDefault="00076C2F" w:rsidP="00A278E8"/>
        </w:tc>
        <w:tc>
          <w:tcPr>
            <w:tcW w:w="1622" w:type="dxa"/>
            <w:hideMark/>
          </w:tcPr>
          <w:p w14:paraId="332CA8D1" w14:textId="77777777" w:rsidR="00076C2F" w:rsidRPr="00FC1285" w:rsidRDefault="00076C2F" w:rsidP="00A278E8">
            <w:r w:rsidRPr="00FC1285">
              <w:t>Total</w:t>
            </w:r>
          </w:p>
        </w:tc>
        <w:tc>
          <w:tcPr>
            <w:tcW w:w="3042" w:type="dxa"/>
            <w:hideMark/>
          </w:tcPr>
          <w:p w14:paraId="53552CCC" w14:textId="77777777" w:rsidR="00076C2F" w:rsidRPr="00FC1285" w:rsidRDefault="00076C2F" w:rsidP="00A278E8">
            <w:r w:rsidRPr="00FC1285">
              <w:t xml:space="preserve">Percent </w:t>
            </w:r>
          </w:p>
        </w:tc>
      </w:tr>
      <w:tr w:rsidR="0087181C" w:rsidRPr="00FC1285" w14:paraId="7C3516A2" w14:textId="77777777" w:rsidTr="0087181C">
        <w:trPr>
          <w:trHeight w:val="330"/>
        </w:trPr>
        <w:tc>
          <w:tcPr>
            <w:tcW w:w="3139" w:type="dxa"/>
            <w:vMerge w:val="restart"/>
            <w:hideMark/>
          </w:tcPr>
          <w:p w14:paraId="0E996DF0" w14:textId="77777777" w:rsidR="00076C2F" w:rsidRPr="00FC1285" w:rsidRDefault="00076C2F" w:rsidP="00A278E8">
            <w:r w:rsidRPr="00FC1285">
              <w:t>Mohave</w:t>
            </w:r>
          </w:p>
        </w:tc>
        <w:tc>
          <w:tcPr>
            <w:tcW w:w="237" w:type="dxa"/>
            <w:vMerge w:val="restart"/>
            <w:hideMark/>
          </w:tcPr>
          <w:p w14:paraId="2F1B3B93" w14:textId="77777777" w:rsidR="00076C2F" w:rsidRPr="00FC1285" w:rsidRDefault="00076C2F" w:rsidP="00A278E8">
            <w:r w:rsidRPr="00FC1285">
              <w:t>Total</w:t>
            </w:r>
          </w:p>
        </w:tc>
        <w:tc>
          <w:tcPr>
            <w:tcW w:w="1310" w:type="dxa"/>
            <w:hideMark/>
          </w:tcPr>
          <w:p w14:paraId="42C93066" w14:textId="77777777" w:rsidR="00076C2F" w:rsidRPr="00FC1285" w:rsidRDefault="00076C2F" w:rsidP="00A278E8">
            <w:r w:rsidRPr="00FC1285">
              <w:t>Total</w:t>
            </w:r>
          </w:p>
        </w:tc>
        <w:tc>
          <w:tcPr>
            <w:tcW w:w="1622" w:type="dxa"/>
            <w:noWrap/>
            <w:hideMark/>
          </w:tcPr>
          <w:p w14:paraId="3B528329" w14:textId="77777777" w:rsidR="00076C2F" w:rsidRPr="00FC1285" w:rsidRDefault="00076C2F" w:rsidP="00A278E8">
            <w:r w:rsidRPr="00FC1285">
              <w:t>216,985</w:t>
            </w:r>
          </w:p>
        </w:tc>
        <w:tc>
          <w:tcPr>
            <w:tcW w:w="3042" w:type="dxa"/>
            <w:noWrap/>
            <w:hideMark/>
          </w:tcPr>
          <w:p w14:paraId="677E8805" w14:textId="77777777" w:rsidR="00076C2F" w:rsidRPr="00FC1285" w:rsidRDefault="00076C2F" w:rsidP="00A278E8">
            <w:r w:rsidRPr="00FC1285">
              <w:t> </w:t>
            </w:r>
          </w:p>
        </w:tc>
      </w:tr>
      <w:tr w:rsidR="0087181C" w:rsidRPr="00FC1285" w14:paraId="46948BA3" w14:textId="77777777" w:rsidTr="0087181C">
        <w:trPr>
          <w:trHeight w:val="330"/>
        </w:trPr>
        <w:tc>
          <w:tcPr>
            <w:tcW w:w="3139" w:type="dxa"/>
            <w:vMerge/>
            <w:hideMark/>
          </w:tcPr>
          <w:p w14:paraId="1BB2377F" w14:textId="77777777" w:rsidR="00076C2F" w:rsidRPr="00FC1285" w:rsidRDefault="00076C2F" w:rsidP="00A278E8"/>
        </w:tc>
        <w:tc>
          <w:tcPr>
            <w:tcW w:w="237" w:type="dxa"/>
            <w:vMerge/>
            <w:hideMark/>
          </w:tcPr>
          <w:p w14:paraId="1F07B351" w14:textId="77777777" w:rsidR="00076C2F" w:rsidRPr="00FC1285" w:rsidRDefault="00076C2F" w:rsidP="00A278E8"/>
        </w:tc>
        <w:tc>
          <w:tcPr>
            <w:tcW w:w="1310" w:type="dxa"/>
            <w:hideMark/>
          </w:tcPr>
          <w:p w14:paraId="0576FC67" w14:textId="77777777" w:rsidR="00076C2F" w:rsidRPr="00FC1285" w:rsidRDefault="00076C2F" w:rsidP="00A278E8">
            <w:r w:rsidRPr="00FC1285">
              <w:t>Male</w:t>
            </w:r>
          </w:p>
        </w:tc>
        <w:tc>
          <w:tcPr>
            <w:tcW w:w="1622" w:type="dxa"/>
            <w:noWrap/>
            <w:hideMark/>
          </w:tcPr>
          <w:p w14:paraId="40BDA3F4" w14:textId="77777777" w:rsidR="00076C2F" w:rsidRPr="00FC1285" w:rsidRDefault="00076C2F" w:rsidP="00A278E8">
            <w:r w:rsidRPr="00FC1285">
              <w:t>109,728</w:t>
            </w:r>
          </w:p>
        </w:tc>
        <w:tc>
          <w:tcPr>
            <w:tcW w:w="3042" w:type="dxa"/>
            <w:noWrap/>
            <w:hideMark/>
          </w:tcPr>
          <w:p w14:paraId="4647ABBF" w14:textId="77777777" w:rsidR="00076C2F" w:rsidRPr="00FC1285" w:rsidRDefault="00076C2F" w:rsidP="00A278E8">
            <w:r w:rsidRPr="00FC1285">
              <w:t>50.56939</w:t>
            </w:r>
          </w:p>
        </w:tc>
      </w:tr>
      <w:tr w:rsidR="0087181C" w:rsidRPr="00FC1285" w14:paraId="5488EBF6" w14:textId="77777777" w:rsidTr="0087181C">
        <w:trPr>
          <w:trHeight w:val="330"/>
        </w:trPr>
        <w:tc>
          <w:tcPr>
            <w:tcW w:w="3139" w:type="dxa"/>
            <w:vMerge/>
            <w:hideMark/>
          </w:tcPr>
          <w:p w14:paraId="4BBDD078" w14:textId="77777777" w:rsidR="00076C2F" w:rsidRPr="00FC1285" w:rsidRDefault="00076C2F" w:rsidP="00A278E8"/>
        </w:tc>
        <w:tc>
          <w:tcPr>
            <w:tcW w:w="237" w:type="dxa"/>
            <w:vMerge/>
            <w:hideMark/>
          </w:tcPr>
          <w:p w14:paraId="4BF366C8" w14:textId="77777777" w:rsidR="00076C2F" w:rsidRPr="00FC1285" w:rsidRDefault="00076C2F" w:rsidP="00A278E8"/>
        </w:tc>
        <w:tc>
          <w:tcPr>
            <w:tcW w:w="1310" w:type="dxa"/>
            <w:hideMark/>
          </w:tcPr>
          <w:p w14:paraId="53BAE2AB" w14:textId="77777777" w:rsidR="00076C2F" w:rsidRPr="00FC1285" w:rsidRDefault="00076C2F" w:rsidP="00A278E8">
            <w:r w:rsidRPr="00FC1285">
              <w:t>Female</w:t>
            </w:r>
          </w:p>
        </w:tc>
        <w:tc>
          <w:tcPr>
            <w:tcW w:w="1622" w:type="dxa"/>
            <w:noWrap/>
            <w:hideMark/>
          </w:tcPr>
          <w:p w14:paraId="4396960F" w14:textId="77777777" w:rsidR="00076C2F" w:rsidRPr="00FC1285" w:rsidRDefault="00076C2F" w:rsidP="00A278E8">
            <w:r w:rsidRPr="00FC1285">
              <w:t>107,257</w:t>
            </w:r>
          </w:p>
        </w:tc>
        <w:tc>
          <w:tcPr>
            <w:tcW w:w="3042" w:type="dxa"/>
            <w:noWrap/>
            <w:hideMark/>
          </w:tcPr>
          <w:p w14:paraId="0307926C" w14:textId="77777777" w:rsidR="00076C2F" w:rsidRPr="00FC1285" w:rsidRDefault="00076C2F" w:rsidP="00A278E8">
            <w:r w:rsidRPr="00FC1285">
              <w:t>49.43061</w:t>
            </w:r>
          </w:p>
        </w:tc>
      </w:tr>
      <w:tr w:rsidR="0087181C" w:rsidRPr="00FC1285" w14:paraId="5426CAC1" w14:textId="77777777" w:rsidTr="0087181C">
        <w:trPr>
          <w:trHeight w:val="330"/>
        </w:trPr>
        <w:tc>
          <w:tcPr>
            <w:tcW w:w="3139" w:type="dxa"/>
            <w:vMerge/>
            <w:hideMark/>
          </w:tcPr>
          <w:p w14:paraId="23D11516" w14:textId="77777777" w:rsidR="00076C2F" w:rsidRPr="00FC1285" w:rsidRDefault="00076C2F" w:rsidP="00A278E8"/>
        </w:tc>
        <w:tc>
          <w:tcPr>
            <w:tcW w:w="237" w:type="dxa"/>
            <w:hideMark/>
          </w:tcPr>
          <w:p w14:paraId="2B72F088" w14:textId="77777777" w:rsidR="00FC1285" w:rsidRDefault="00076C2F" w:rsidP="00A278E8">
            <w:r w:rsidRPr="00FC1285">
              <w:t>White non-</w:t>
            </w:r>
          </w:p>
          <w:p w14:paraId="2722B9DF" w14:textId="2821958C" w:rsidR="00076C2F" w:rsidRPr="00FC1285" w:rsidRDefault="00076C2F" w:rsidP="00A278E8">
            <w:r w:rsidRPr="00FC1285">
              <w:t>Hispanic</w:t>
            </w:r>
          </w:p>
        </w:tc>
        <w:tc>
          <w:tcPr>
            <w:tcW w:w="1310" w:type="dxa"/>
            <w:hideMark/>
          </w:tcPr>
          <w:p w14:paraId="7A41616C" w14:textId="77777777" w:rsidR="00076C2F" w:rsidRPr="00FC1285" w:rsidRDefault="00076C2F" w:rsidP="00A278E8">
            <w:r w:rsidRPr="00FC1285">
              <w:t>Total</w:t>
            </w:r>
          </w:p>
        </w:tc>
        <w:tc>
          <w:tcPr>
            <w:tcW w:w="1622" w:type="dxa"/>
            <w:noWrap/>
            <w:hideMark/>
          </w:tcPr>
          <w:p w14:paraId="39435C07" w14:textId="77777777" w:rsidR="00076C2F" w:rsidRPr="00FC1285" w:rsidRDefault="00076C2F" w:rsidP="00A278E8">
            <w:r w:rsidRPr="00FC1285">
              <w:t>169,143</w:t>
            </w:r>
          </w:p>
        </w:tc>
        <w:tc>
          <w:tcPr>
            <w:tcW w:w="3042" w:type="dxa"/>
            <w:noWrap/>
            <w:hideMark/>
          </w:tcPr>
          <w:p w14:paraId="682E52AE" w14:textId="77777777" w:rsidR="00076C2F" w:rsidRPr="00FC1285" w:rsidRDefault="00076C2F" w:rsidP="00A278E8">
            <w:r w:rsidRPr="00FC1285">
              <w:t>77.95147</w:t>
            </w:r>
          </w:p>
        </w:tc>
      </w:tr>
      <w:tr w:rsidR="0087181C" w:rsidRPr="00FC1285" w14:paraId="2BD917F0" w14:textId="77777777" w:rsidTr="0087181C">
        <w:trPr>
          <w:trHeight w:val="330"/>
        </w:trPr>
        <w:tc>
          <w:tcPr>
            <w:tcW w:w="3139" w:type="dxa"/>
            <w:vMerge/>
            <w:hideMark/>
          </w:tcPr>
          <w:p w14:paraId="5CAFFD97" w14:textId="77777777" w:rsidR="00076C2F" w:rsidRPr="00FC1285" w:rsidRDefault="00076C2F" w:rsidP="00A278E8"/>
        </w:tc>
        <w:tc>
          <w:tcPr>
            <w:tcW w:w="237" w:type="dxa"/>
            <w:hideMark/>
          </w:tcPr>
          <w:p w14:paraId="690F12F5" w14:textId="77777777" w:rsidR="00FC1285" w:rsidRDefault="00076C2F" w:rsidP="00A278E8">
            <w:r w:rsidRPr="00FC1285">
              <w:t xml:space="preserve">Hispanic or </w:t>
            </w:r>
          </w:p>
          <w:p w14:paraId="66A06005" w14:textId="73824E9F" w:rsidR="00076C2F" w:rsidRPr="00FC1285" w:rsidRDefault="00076C2F" w:rsidP="00A278E8">
            <w:r w:rsidRPr="00FC1285">
              <w:t>Latino</w:t>
            </w:r>
          </w:p>
        </w:tc>
        <w:tc>
          <w:tcPr>
            <w:tcW w:w="1310" w:type="dxa"/>
            <w:hideMark/>
          </w:tcPr>
          <w:p w14:paraId="31909BAD" w14:textId="77777777" w:rsidR="00076C2F" w:rsidRPr="00FC1285" w:rsidRDefault="00076C2F" w:rsidP="00A278E8">
            <w:r w:rsidRPr="00FC1285">
              <w:t>Total</w:t>
            </w:r>
          </w:p>
        </w:tc>
        <w:tc>
          <w:tcPr>
            <w:tcW w:w="1622" w:type="dxa"/>
            <w:noWrap/>
            <w:hideMark/>
          </w:tcPr>
          <w:p w14:paraId="13B0F8FE" w14:textId="77777777" w:rsidR="00076C2F" w:rsidRPr="00FC1285" w:rsidRDefault="00076C2F" w:rsidP="00A278E8">
            <w:r w:rsidRPr="00FC1285">
              <w:t>36,533</w:t>
            </w:r>
          </w:p>
        </w:tc>
        <w:tc>
          <w:tcPr>
            <w:tcW w:w="3042" w:type="dxa"/>
            <w:noWrap/>
            <w:hideMark/>
          </w:tcPr>
          <w:p w14:paraId="074CE425" w14:textId="77777777" w:rsidR="00076C2F" w:rsidRPr="00FC1285" w:rsidRDefault="00076C2F" w:rsidP="00A278E8">
            <w:r w:rsidRPr="00FC1285">
              <w:t>16.83665</w:t>
            </w:r>
          </w:p>
        </w:tc>
      </w:tr>
      <w:tr w:rsidR="0087181C" w:rsidRPr="00FC1285" w14:paraId="678119BA" w14:textId="77777777" w:rsidTr="0087181C">
        <w:trPr>
          <w:trHeight w:val="330"/>
        </w:trPr>
        <w:tc>
          <w:tcPr>
            <w:tcW w:w="3139" w:type="dxa"/>
            <w:vMerge/>
            <w:hideMark/>
          </w:tcPr>
          <w:p w14:paraId="3D842E72" w14:textId="77777777" w:rsidR="00076C2F" w:rsidRPr="00FC1285" w:rsidRDefault="00076C2F" w:rsidP="00A278E8"/>
        </w:tc>
        <w:tc>
          <w:tcPr>
            <w:tcW w:w="237" w:type="dxa"/>
            <w:hideMark/>
          </w:tcPr>
          <w:p w14:paraId="688FDE5F" w14:textId="77777777" w:rsidR="00FC1285" w:rsidRDefault="00076C2F" w:rsidP="00A278E8">
            <w:r w:rsidRPr="00FC1285">
              <w:t xml:space="preserve">Black or </w:t>
            </w:r>
          </w:p>
          <w:p w14:paraId="6F15C312" w14:textId="77777777" w:rsidR="00FC1285" w:rsidRDefault="00076C2F" w:rsidP="00A278E8">
            <w:r w:rsidRPr="00FC1285">
              <w:t xml:space="preserve">African </w:t>
            </w:r>
          </w:p>
          <w:p w14:paraId="12F692F9" w14:textId="7252D72D" w:rsidR="00076C2F" w:rsidRPr="00FC1285" w:rsidRDefault="00076C2F" w:rsidP="00A278E8">
            <w:r w:rsidRPr="00FC1285">
              <w:t>American</w:t>
            </w:r>
          </w:p>
        </w:tc>
        <w:tc>
          <w:tcPr>
            <w:tcW w:w="1310" w:type="dxa"/>
            <w:hideMark/>
          </w:tcPr>
          <w:p w14:paraId="18711FD8" w14:textId="77777777" w:rsidR="00076C2F" w:rsidRPr="00FC1285" w:rsidRDefault="00076C2F" w:rsidP="00A278E8">
            <w:r w:rsidRPr="00FC1285">
              <w:t>Total</w:t>
            </w:r>
          </w:p>
        </w:tc>
        <w:tc>
          <w:tcPr>
            <w:tcW w:w="1622" w:type="dxa"/>
            <w:noWrap/>
            <w:hideMark/>
          </w:tcPr>
          <w:p w14:paraId="46DF5C96" w14:textId="77777777" w:rsidR="00076C2F" w:rsidRPr="00FC1285" w:rsidRDefault="00076C2F" w:rsidP="00A278E8">
            <w:r w:rsidRPr="00FC1285">
              <w:t>3,028</w:t>
            </w:r>
          </w:p>
        </w:tc>
        <w:tc>
          <w:tcPr>
            <w:tcW w:w="3042" w:type="dxa"/>
            <w:noWrap/>
            <w:hideMark/>
          </w:tcPr>
          <w:p w14:paraId="01EFCC66" w14:textId="77777777" w:rsidR="00076C2F" w:rsidRPr="00FC1285" w:rsidRDefault="00076C2F" w:rsidP="00A278E8">
            <w:r w:rsidRPr="00FC1285">
              <w:t>1.395488</w:t>
            </w:r>
          </w:p>
        </w:tc>
      </w:tr>
      <w:tr w:rsidR="0087181C" w:rsidRPr="00FC1285" w14:paraId="0BECB64D" w14:textId="77777777" w:rsidTr="0087181C">
        <w:trPr>
          <w:trHeight w:val="330"/>
        </w:trPr>
        <w:tc>
          <w:tcPr>
            <w:tcW w:w="3139" w:type="dxa"/>
            <w:vMerge/>
            <w:hideMark/>
          </w:tcPr>
          <w:p w14:paraId="3E8FCF66" w14:textId="77777777" w:rsidR="00076C2F" w:rsidRPr="00FC1285" w:rsidRDefault="00076C2F" w:rsidP="00A278E8"/>
        </w:tc>
        <w:tc>
          <w:tcPr>
            <w:tcW w:w="237" w:type="dxa"/>
            <w:hideMark/>
          </w:tcPr>
          <w:p w14:paraId="28A3AFD5" w14:textId="77777777" w:rsidR="00A278E8" w:rsidRDefault="00076C2F" w:rsidP="00A278E8">
            <w:r w:rsidRPr="00FC1285">
              <w:t xml:space="preserve">American </w:t>
            </w:r>
          </w:p>
          <w:p w14:paraId="3723901D" w14:textId="77777777" w:rsidR="00A278E8" w:rsidRDefault="00076C2F" w:rsidP="00A278E8">
            <w:r w:rsidRPr="00FC1285">
              <w:t>Indian</w:t>
            </w:r>
            <w:r w:rsidR="00A278E8">
              <w:t xml:space="preserve"> </w:t>
            </w:r>
            <w:r w:rsidRPr="00FC1285">
              <w:t>or</w:t>
            </w:r>
          </w:p>
          <w:p w14:paraId="2E14573E" w14:textId="3F8A491C" w:rsidR="00076C2F" w:rsidRPr="00FC1285" w:rsidRDefault="00076C2F" w:rsidP="00A278E8">
            <w:r w:rsidRPr="00FC1285">
              <w:t xml:space="preserve"> Alaska Native</w:t>
            </w:r>
          </w:p>
        </w:tc>
        <w:tc>
          <w:tcPr>
            <w:tcW w:w="1310" w:type="dxa"/>
            <w:hideMark/>
          </w:tcPr>
          <w:p w14:paraId="5D63C189" w14:textId="77777777" w:rsidR="00076C2F" w:rsidRPr="00FC1285" w:rsidRDefault="00076C2F" w:rsidP="00A278E8">
            <w:r w:rsidRPr="00FC1285">
              <w:t>Total</w:t>
            </w:r>
          </w:p>
        </w:tc>
        <w:tc>
          <w:tcPr>
            <w:tcW w:w="1622" w:type="dxa"/>
            <w:noWrap/>
            <w:hideMark/>
          </w:tcPr>
          <w:p w14:paraId="570480B5" w14:textId="77777777" w:rsidR="00076C2F" w:rsidRPr="00FC1285" w:rsidRDefault="00076C2F" w:rsidP="00A278E8">
            <w:r w:rsidRPr="00FC1285">
              <w:t>4,941</w:t>
            </w:r>
          </w:p>
        </w:tc>
        <w:tc>
          <w:tcPr>
            <w:tcW w:w="3042" w:type="dxa"/>
            <w:noWrap/>
            <w:hideMark/>
          </w:tcPr>
          <w:p w14:paraId="62CA74B9" w14:textId="77777777" w:rsidR="00076C2F" w:rsidRPr="00FC1285" w:rsidRDefault="00076C2F" w:rsidP="00A278E8">
            <w:r w:rsidRPr="00FC1285">
              <w:t>2.277116</w:t>
            </w:r>
          </w:p>
        </w:tc>
      </w:tr>
      <w:tr w:rsidR="0087181C" w:rsidRPr="00FC1285" w14:paraId="544A09D6" w14:textId="77777777" w:rsidTr="0087181C">
        <w:trPr>
          <w:trHeight w:val="330"/>
        </w:trPr>
        <w:tc>
          <w:tcPr>
            <w:tcW w:w="3139" w:type="dxa"/>
            <w:vMerge/>
            <w:hideMark/>
          </w:tcPr>
          <w:p w14:paraId="563CD388" w14:textId="77777777" w:rsidR="00076C2F" w:rsidRPr="00FC1285" w:rsidRDefault="00076C2F" w:rsidP="00A278E8"/>
        </w:tc>
        <w:tc>
          <w:tcPr>
            <w:tcW w:w="237" w:type="dxa"/>
            <w:hideMark/>
          </w:tcPr>
          <w:p w14:paraId="768BFD71" w14:textId="77777777" w:rsidR="00076C2F" w:rsidRPr="00FC1285" w:rsidRDefault="00076C2F" w:rsidP="00A278E8">
            <w:r w:rsidRPr="00FC1285">
              <w:t>Asian or Pacific Islander</w:t>
            </w:r>
          </w:p>
        </w:tc>
        <w:tc>
          <w:tcPr>
            <w:tcW w:w="1310" w:type="dxa"/>
            <w:hideMark/>
          </w:tcPr>
          <w:p w14:paraId="7386CD9C" w14:textId="77777777" w:rsidR="00076C2F" w:rsidRPr="00FC1285" w:rsidRDefault="00076C2F" w:rsidP="00A278E8">
            <w:r w:rsidRPr="00FC1285">
              <w:t>Total</w:t>
            </w:r>
          </w:p>
        </w:tc>
        <w:tc>
          <w:tcPr>
            <w:tcW w:w="1622" w:type="dxa"/>
            <w:noWrap/>
            <w:hideMark/>
          </w:tcPr>
          <w:p w14:paraId="158AD9BA" w14:textId="77777777" w:rsidR="00076C2F" w:rsidRPr="00FC1285" w:rsidRDefault="00076C2F" w:rsidP="00A278E8">
            <w:r w:rsidRPr="00FC1285">
              <w:t>3,340</w:t>
            </w:r>
          </w:p>
        </w:tc>
        <w:tc>
          <w:tcPr>
            <w:tcW w:w="3042" w:type="dxa"/>
            <w:noWrap/>
            <w:hideMark/>
          </w:tcPr>
          <w:p w14:paraId="0ACF7862" w14:textId="77777777" w:rsidR="00076C2F" w:rsidRPr="00FC1285" w:rsidRDefault="00076C2F" w:rsidP="00A278E8">
            <w:r w:rsidRPr="00FC1285">
              <w:t>1.539277</w:t>
            </w:r>
          </w:p>
        </w:tc>
      </w:tr>
    </w:tbl>
    <w:p w14:paraId="15E2B654" w14:textId="77777777" w:rsidR="00C76FD1" w:rsidRPr="00FC1285" w:rsidRDefault="00C76FD1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2070"/>
        <w:gridCol w:w="1946"/>
        <w:gridCol w:w="1565"/>
        <w:gridCol w:w="1704"/>
      </w:tblGrid>
      <w:tr w:rsidR="00242752" w:rsidRPr="00FC1285" w14:paraId="23D71D15" w14:textId="77777777" w:rsidTr="00242752">
        <w:trPr>
          <w:trHeight w:val="330"/>
        </w:trPr>
        <w:tc>
          <w:tcPr>
            <w:tcW w:w="9350" w:type="dxa"/>
            <w:gridSpan w:val="5"/>
          </w:tcPr>
          <w:p w14:paraId="4029EF88" w14:textId="77777777" w:rsidR="00242752" w:rsidRPr="00FC1285" w:rsidRDefault="00242752" w:rsidP="00A278E8">
            <w:r w:rsidRPr="00FC1285">
              <w:t>POPULATION BY FIVE-YEAR AGE GROUPS, YAVAPAI COUNTY, GENDER, AND RACE/ETHNICITY, ARIZONA, 2019</w:t>
            </w:r>
          </w:p>
        </w:tc>
      </w:tr>
      <w:tr w:rsidR="00242752" w:rsidRPr="00FC1285" w14:paraId="7581EE1A" w14:textId="77777777" w:rsidTr="002D12F7">
        <w:trPr>
          <w:trHeight w:val="330"/>
        </w:trPr>
        <w:tc>
          <w:tcPr>
            <w:tcW w:w="6081" w:type="dxa"/>
            <w:gridSpan w:val="3"/>
          </w:tcPr>
          <w:p w14:paraId="2D298062" w14:textId="77777777" w:rsidR="00242752" w:rsidRPr="00FC1285" w:rsidRDefault="00242752" w:rsidP="00A278E8"/>
        </w:tc>
        <w:tc>
          <w:tcPr>
            <w:tcW w:w="1565" w:type="dxa"/>
            <w:noWrap/>
          </w:tcPr>
          <w:p w14:paraId="2C2EFE21" w14:textId="2868107E" w:rsidR="00242752" w:rsidRPr="00FC1285" w:rsidRDefault="00242752" w:rsidP="00A278E8">
            <w:r w:rsidRPr="00FC1285">
              <w:t>Total</w:t>
            </w:r>
          </w:p>
        </w:tc>
        <w:tc>
          <w:tcPr>
            <w:tcW w:w="1704" w:type="dxa"/>
            <w:noWrap/>
          </w:tcPr>
          <w:p w14:paraId="21D7F941" w14:textId="3B4D7B47" w:rsidR="00242752" w:rsidRPr="00FC1285" w:rsidRDefault="00242752" w:rsidP="00A278E8">
            <w:r w:rsidRPr="00FC1285">
              <w:t xml:space="preserve">Percent </w:t>
            </w:r>
          </w:p>
        </w:tc>
      </w:tr>
      <w:tr w:rsidR="00242752" w:rsidRPr="00FC1285" w14:paraId="342E3AFB" w14:textId="77777777" w:rsidTr="00976385">
        <w:trPr>
          <w:trHeight w:val="330"/>
        </w:trPr>
        <w:tc>
          <w:tcPr>
            <w:tcW w:w="2065" w:type="dxa"/>
            <w:vMerge w:val="restart"/>
            <w:hideMark/>
          </w:tcPr>
          <w:p w14:paraId="0E837EF5" w14:textId="77777777" w:rsidR="00242752" w:rsidRPr="00FC1285" w:rsidRDefault="00242752" w:rsidP="00A278E8">
            <w:r w:rsidRPr="00FC1285">
              <w:t>Yavapai</w:t>
            </w:r>
          </w:p>
        </w:tc>
        <w:tc>
          <w:tcPr>
            <w:tcW w:w="2070" w:type="dxa"/>
            <w:vMerge w:val="restart"/>
            <w:hideMark/>
          </w:tcPr>
          <w:p w14:paraId="65AA25B0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1946" w:type="dxa"/>
            <w:hideMark/>
          </w:tcPr>
          <w:p w14:paraId="4B74C2FA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1565" w:type="dxa"/>
            <w:noWrap/>
            <w:hideMark/>
          </w:tcPr>
          <w:p w14:paraId="5968DC31" w14:textId="77777777" w:rsidR="00242752" w:rsidRPr="00FC1285" w:rsidRDefault="00242752" w:rsidP="00A278E8">
            <w:r w:rsidRPr="00FC1285">
              <w:t>232,386</w:t>
            </w:r>
          </w:p>
        </w:tc>
        <w:tc>
          <w:tcPr>
            <w:tcW w:w="1704" w:type="dxa"/>
            <w:noWrap/>
            <w:hideMark/>
          </w:tcPr>
          <w:p w14:paraId="26D428CE" w14:textId="77777777" w:rsidR="00242752" w:rsidRPr="00FC1285" w:rsidRDefault="00242752" w:rsidP="00A278E8">
            <w:r w:rsidRPr="00FC1285">
              <w:t>3.232513</w:t>
            </w:r>
          </w:p>
        </w:tc>
      </w:tr>
      <w:tr w:rsidR="00242752" w:rsidRPr="00FC1285" w14:paraId="47E82D9B" w14:textId="77777777" w:rsidTr="00976385">
        <w:trPr>
          <w:trHeight w:val="330"/>
        </w:trPr>
        <w:tc>
          <w:tcPr>
            <w:tcW w:w="2065" w:type="dxa"/>
            <w:vMerge/>
            <w:hideMark/>
          </w:tcPr>
          <w:p w14:paraId="6C998859" w14:textId="77777777" w:rsidR="00242752" w:rsidRPr="00FC1285" w:rsidRDefault="00242752" w:rsidP="00A278E8"/>
        </w:tc>
        <w:tc>
          <w:tcPr>
            <w:tcW w:w="2070" w:type="dxa"/>
            <w:vMerge/>
            <w:hideMark/>
          </w:tcPr>
          <w:p w14:paraId="59109E04" w14:textId="77777777" w:rsidR="00242752" w:rsidRPr="00FC1285" w:rsidRDefault="00242752" w:rsidP="00A278E8"/>
        </w:tc>
        <w:tc>
          <w:tcPr>
            <w:tcW w:w="1946" w:type="dxa"/>
            <w:hideMark/>
          </w:tcPr>
          <w:p w14:paraId="6D8AD7A4" w14:textId="77777777" w:rsidR="00242752" w:rsidRPr="00FC1285" w:rsidRDefault="00242752" w:rsidP="00A278E8">
            <w:r w:rsidRPr="00FC1285">
              <w:t>Male</w:t>
            </w:r>
          </w:p>
        </w:tc>
        <w:tc>
          <w:tcPr>
            <w:tcW w:w="1565" w:type="dxa"/>
            <w:noWrap/>
            <w:hideMark/>
          </w:tcPr>
          <w:p w14:paraId="027FA6C4" w14:textId="77777777" w:rsidR="00242752" w:rsidRPr="00FC1285" w:rsidRDefault="00242752" w:rsidP="00A278E8">
            <w:r w:rsidRPr="00FC1285">
              <w:t>113,515</w:t>
            </w:r>
          </w:p>
        </w:tc>
        <w:tc>
          <w:tcPr>
            <w:tcW w:w="1704" w:type="dxa"/>
            <w:noWrap/>
            <w:hideMark/>
          </w:tcPr>
          <w:p w14:paraId="762D6E2A" w14:textId="77777777" w:rsidR="00242752" w:rsidRPr="00FC1285" w:rsidRDefault="00242752" w:rsidP="00A278E8">
            <w:r w:rsidRPr="00FC1285">
              <w:t>48.84761</w:t>
            </w:r>
          </w:p>
        </w:tc>
      </w:tr>
      <w:tr w:rsidR="00242752" w:rsidRPr="00FC1285" w14:paraId="2392A2C4" w14:textId="77777777" w:rsidTr="00976385">
        <w:trPr>
          <w:trHeight w:val="138"/>
        </w:trPr>
        <w:tc>
          <w:tcPr>
            <w:tcW w:w="2065" w:type="dxa"/>
            <w:vMerge/>
            <w:hideMark/>
          </w:tcPr>
          <w:p w14:paraId="312A76E4" w14:textId="77777777" w:rsidR="00242752" w:rsidRPr="00FC1285" w:rsidRDefault="00242752" w:rsidP="00A278E8"/>
        </w:tc>
        <w:tc>
          <w:tcPr>
            <w:tcW w:w="2070" w:type="dxa"/>
            <w:vMerge/>
            <w:hideMark/>
          </w:tcPr>
          <w:p w14:paraId="451FCBAA" w14:textId="77777777" w:rsidR="00242752" w:rsidRPr="00FC1285" w:rsidRDefault="00242752" w:rsidP="00A278E8"/>
        </w:tc>
        <w:tc>
          <w:tcPr>
            <w:tcW w:w="1946" w:type="dxa"/>
            <w:hideMark/>
          </w:tcPr>
          <w:p w14:paraId="6FD5137E" w14:textId="77777777" w:rsidR="00242752" w:rsidRPr="00FC1285" w:rsidRDefault="00242752" w:rsidP="00A278E8">
            <w:r w:rsidRPr="00FC1285">
              <w:t>Female</w:t>
            </w:r>
          </w:p>
        </w:tc>
        <w:tc>
          <w:tcPr>
            <w:tcW w:w="1565" w:type="dxa"/>
            <w:noWrap/>
            <w:hideMark/>
          </w:tcPr>
          <w:p w14:paraId="5C59C7B3" w14:textId="77777777" w:rsidR="00242752" w:rsidRPr="00FC1285" w:rsidRDefault="00242752" w:rsidP="00A278E8">
            <w:r w:rsidRPr="00FC1285">
              <w:t>118,871</w:t>
            </w:r>
          </w:p>
        </w:tc>
        <w:tc>
          <w:tcPr>
            <w:tcW w:w="1704" w:type="dxa"/>
            <w:noWrap/>
            <w:hideMark/>
          </w:tcPr>
          <w:p w14:paraId="7B4F12D6" w14:textId="77777777" w:rsidR="00242752" w:rsidRPr="00FC1285" w:rsidRDefault="00242752" w:rsidP="00A278E8">
            <w:r w:rsidRPr="00FC1285">
              <w:t>51.15239</w:t>
            </w:r>
          </w:p>
        </w:tc>
      </w:tr>
      <w:tr w:rsidR="00242752" w:rsidRPr="00FC1285" w14:paraId="71BFB6BF" w14:textId="77777777" w:rsidTr="00976385">
        <w:trPr>
          <w:trHeight w:val="330"/>
        </w:trPr>
        <w:tc>
          <w:tcPr>
            <w:tcW w:w="2065" w:type="dxa"/>
            <w:vMerge/>
            <w:hideMark/>
          </w:tcPr>
          <w:p w14:paraId="4B7AF8F7" w14:textId="77777777" w:rsidR="00242752" w:rsidRPr="00FC1285" w:rsidRDefault="00242752" w:rsidP="00A278E8"/>
        </w:tc>
        <w:tc>
          <w:tcPr>
            <w:tcW w:w="2070" w:type="dxa"/>
            <w:hideMark/>
          </w:tcPr>
          <w:p w14:paraId="515EE4A6" w14:textId="77777777" w:rsidR="00A278E8" w:rsidRDefault="00242752" w:rsidP="00A278E8">
            <w:r w:rsidRPr="00FC1285">
              <w:t>White non-</w:t>
            </w:r>
          </w:p>
          <w:p w14:paraId="47AE0BAC" w14:textId="69B49FAF" w:rsidR="00242752" w:rsidRPr="00FC1285" w:rsidRDefault="00242752" w:rsidP="00A278E8">
            <w:r w:rsidRPr="00FC1285">
              <w:t>Hispanic</w:t>
            </w:r>
          </w:p>
        </w:tc>
        <w:tc>
          <w:tcPr>
            <w:tcW w:w="1946" w:type="dxa"/>
            <w:hideMark/>
          </w:tcPr>
          <w:p w14:paraId="7B02AD8E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1565" w:type="dxa"/>
            <w:noWrap/>
            <w:hideMark/>
          </w:tcPr>
          <w:p w14:paraId="30C92C41" w14:textId="77777777" w:rsidR="00242752" w:rsidRPr="00FC1285" w:rsidRDefault="00242752" w:rsidP="00A278E8">
            <w:r w:rsidRPr="00FC1285">
              <w:t>189,145</w:t>
            </w:r>
          </w:p>
        </w:tc>
        <w:tc>
          <w:tcPr>
            <w:tcW w:w="1704" w:type="dxa"/>
            <w:noWrap/>
            <w:hideMark/>
          </w:tcPr>
          <w:p w14:paraId="30B38345" w14:textId="77777777" w:rsidR="00242752" w:rsidRPr="00FC1285" w:rsidRDefault="00242752" w:rsidP="00A278E8">
            <w:r w:rsidRPr="00FC1285">
              <w:t>81.3926</w:t>
            </w:r>
          </w:p>
        </w:tc>
      </w:tr>
      <w:tr w:rsidR="00242752" w:rsidRPr="00FC1285" w14:paraId="429301E6" w14:textId="77777777" w:rsidTr="00976385">
        <w:trPr>
          <w:trHeight w:val="330"/>
        </w:trPr>
        <w:tc>
          <w:tcPr>
            <w:tcW w:w="2065" w:type="dxa"/>
            <w:vMerge/>
            <w:hideMark/>
          </w:tcPr>
          <w:p w14:paraId="62D29E91" w14:textId="77777777" w:rsidR="00242752" w:rsidRPr="00FC1285" w:rsidRDefault="00242752" w:rsidP="00A278E8"/>
        </w:tc>
        <w:tc>
          <w:tcPr>
            <w:tcW w:w="2070" w:type="dxa"/>
            <w:vMerge w:val="restart"/>
            <w:hideMark/>
          </w:tcPr>
          <w:p w14:paraId="20EFBF54" w14:textId="77777777" w:rsidR="00A278E8" w:rsidRDefault="00242752" w:rsidP="00A278E8">
            <w:r w:rsidRPr="00FC1285">
              <w:t xml:space="preserve">Hispanic or </w:t>
            </w:r>
          </w:p>
          <w:p w14:paraId="451A1125" w14:textId="4076999C" w:rsidR="00242752" w:rsidRPr="00FC1285" w:rsidRDefault="00242752" w:rsidP="00A278E8">
            <w:r w:rsidRPr="00FC1285">
              <w:t>Latino</w:t>
            </w:r>
          </w:p>
        </w:tc>
        <w:tc>
          <w:tcPr>
            <w:tcW w:w="1946" w:type="dxa"/>
            <w:hideMark/>
          </w:tcPr>
          <w:p w14:paraId="14108492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1565" w:type="dxa"/>
            <w:noWrap/>
            <w:hideMark/>
          </w:tcPr>
          <w:p w14:paraId="58BA9D7E" w14:textId="77777777" w:rsidR="00242752" w:rsidRPr="00FC1285" w:rsidRDefault="00242752" w:rsidP="00A278E8">
            <w:r w:rsidRPr="00FC1285">
              <w:t>34,115</w:t>
            </w:r>
          </w:p>
        </w:tc>
        <w:tc>
          <w:tcPr>
            <w:tcW w:w="1704" w:type="dxa"/>
            <w:noWrap/>
            <w:hideMark/>
          </w:tcPr>
          <w:p w14:paraId="0A38DD6B" w14:textId="77777777" w:rsidR="00242752" w:rsidRPr="00FC1285" w:rsidRDefault="00242752" w:rsidP="00A278E8">
            <w:r w:rsidRPr="00FC1285">
              <w:t>14.68032</w:t>
            </w:r>
          </w:p>
        </w:tc>
      </w:tr>
      <w:tr w:rsidR="00242752" w:rsidRPr="00FC1285" w14:paraId="360C36B4" w14:textId="77777777" w:rsidTr="00976385">
        <w:trPr>
          <w:trHeight w:val="330"/>
        </w:trPr>
        <w:tc>
          <w:tcPr>
            <w:tcW w:w="2065" w:type="dxa"/>
            <w:vMerge/>
            <w:hideMark/>
          </w:tcPr>
          <w:p w14:paraId="1CBCBEF5" w14:textId="77777777" w:rsidR="00242752" w:rsidRPr="00FC1285" w:rsidRDefault="00242752" w:rsidP="00A278E8"/>
        </w:tc>
        <w:tc>
          <w:tcPr>
            <w:tcW w:w="2070" w:type="dxa"/>
            <w:vMerge/>
            <w:hideMark/>
          </w:tcPr>
          <w:p w14:paraId="0FF66DC9" w14:textId="77777777" w:rsidR="00242752" w:rsidRPr="00FC1285" w:rsidRDefault="00242752" w:rsidP="00A278E8"/>
        </w:tc>
        <w:tc>
          <w:tcPr>
            <w:tcW w:w="1946" w:type="dxa"/>
            <w:hideMark/>
          </w:tcPr>
          <w:p w14:paraId="7BDE7502" w14:textId="77777777" w:rsidR="00242752" w:rsidRPr="00FC1285" w:rsidRDefault="00242752" w:rsidP="00A278E8">
            <w:r w:rsidRPr="00FC1285">
              <w:t>Male</w:t>
            </w:r>
          </w:p>
        </w:tc>
        <w:tc>
          <w:tcPr>
            <w:tcW w:w="1565" w:type="dxa"/>
            <w:noWrap/>
            <w:hideMark/>
          </w:tcPr>
          <w:p w14:paraId="203BC863" w14:textId="77777777" w:rsidR="00242752" w:rsidRPr="00FC1285" w:rsidRDefault="00242752" w:rsidP="00A278E8">
            <w:r w:rsidRPr="00FC1285">
              <w:t>17,529</w:t>
            </w:r>
          </w:p>
        </w:tc>
        <w:tc>
          <w:tcPr>
            <w:tcW w:w="1704" w:type="dxa"/>
            <w:noWrap/>
            <w:hideMark/>
          </w:tcPr>
          <w:p w14:paraId="30833EC7" w14:textId="77777777" w:rsidR="00242752" w:rsidRPr="00FC1285" w:rsidRDefault="00242752" w:rsidP="00A278E8">
            <w:r w:rsidRPr="00FC1285">
              <w:t>7.543053</w:t>
            </w:r>
          </w:p>
        </w:tc>
      </w:tr>
      <w:tr w:rsidR="00242752" w:rsidRPr="00FC1285" w14:paraId="535B56FD" w14:textId="77777777" w:rsidTr="00976385">
        <w:trPr>
          <w:trHeight w:val="330"/>
        </w:trPr>
        <w:tc>
          <w:tcPr>
            <w:tcW w:w="2065" w:type="dxa"/>
            <w:vMerge/>
            <w:hideMark/>
          </w:tcPr>
          <w:p w14:paraId="0D9B6C23" w14:textId="77777777" w:rsidR="00242752" w:rsidRPr="00FC1285" w:rsidRDefault="00242752" w:rsidP="00A278E8"/>
        </w:tc>
        <w:tc>
          <w:tcPr>
            <w:tcW w:w="2070" w:type="dxa"/>
            <w:vMerge/>
            <w:hideMark/>
          </w:tcPr>
          <w:p w14:paraId="1E903EE7" w14:textId="77777777" w:rsidR="00242752" w:rsidRPr="00FC1285" w:rsidRDefault="00242752" w:rsidP="00A278E8"/>
        </w:tc>
        <w:tc>
          <w:tcPr>
            <w:tcW w:w="1946" w:type="dxa"/>
            <w:hideMark/>
          </w:tcPr>
          <w:p w14:paraId="1EC9E2A3" w14:textId="77777777" w:rsidR="00242752" w:rsidRPr="00FC1285" w:rsidRDefault="00242752" w:rsidP="00A278E8">
            <w:r w:rsidRPr="00FC1285">
              <w:t>Female</w:t>
            </w:r>
          </w:p>
        </w:tc>
        <w:tc>
          <w:tcPr>
            <w:tcW w:w="1565" w:type="dxa"/>
            <w:noWrap/>
            <w:hideMark/>
          </w:tcPr>
          <w:p w14:paraId="42083BF7" w14:textId="77777777" w:rsidR="00242752" w:rsidRPr="00FC1285" w:rsidRDefault="00242752" w:rsidP="00A278E8">
            <w:r w:rsidRPr="00FC1285">
              <w:t>16,586</w:t>
            </w:r>
          </w:p>
        </w:tc>
        <w:tc>
          <w:tcPr>
            <w:tcW w:w="1704" w:type="dxa"/>
            <w:noWrap/>
            <w:hideMark/>
          </w:tcPr>
          <w:p w14:paraId="50F147C6" w14:textId="77777777" w:rsidR="00242752" w:rsidRPr="00FC1285" w:rsidRDefault="00242752" w:rsidP="00A278E8">
            <w:r w:rsidRPr="00FC1285">
              <w:t>7.137263</w:t>
            </w:r>
          </w:p>
        </w:tc>
      </w:tr>
      <w:tr w:rsidR="00242752" w:rsidRPr="00FC1285" w14:paraId="5B71484D" w14:textId="77777777" w:rsidTr="00976385">
        <w:trPr>
          <w:trHeight w:val="330"/>
        </w:trPr>
        <w:tc>
          <w:tcPr>
            <w:tcW w:w="2065" w:type="dxa"/>
            <w:vMerge/>
            <w:hideMark/>
          </w:tcPr>
          <w:p w14:paraId="7224FC80" w14:textId="77777777" w:rsidR="00242752" w:rsidRPr="00FC1285" w:rsidRDefault="00242752" w:rsidP="00A278E8"/>
        </w:tc>
        <w:tc>
          <w:tcPr>
            <w:tcW w:w="2070" w:type="dxa"/>
            <w:hideMark/>
          </w:tcPr>
          <w:p w14:paraId="14A5D959" w14:textId="77777777" w:rsidR="00A278E8" w:rsidRDefault="00242752" w:rsidP="00A278E8">
            <w:r w:rsidRPr="00FC1285">
              <w:t xml:space="preserve">Black or </w:t>
            </w:r>
          </w:p>
          <w:p w14:paraId="0FF7BD7A" w14:textId="288BC233" w:rsidR="00242752" w:rsidRPr="00FC1285" w:rsidRDefault="00242752" w:rsidP="00A278E8">
            <w:r w:rsidRPr="00FC1285">
              <w:t>African American</w:t>
            </w:r>
          </w:p>
        </w:tc>
        <w:tc>
          <w:tcPr>
            <w:tcW w:w="1946" w:type="dxa"/>
            <w:hideMark/>
          </w:tcPr>
          <w:p w14:paraId="2E2CB847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1565" w:type="dxa"/>
            <w:noWrap/>
            <w:hideMark/>
          </w:tcPr>
          <w:p w14:paraId="04A65629" w14:textId="77777777" w:rsidR="00242752" w:rsidRPr="00FC1285" w:rsidRDefault="00242752" w:rsidP="00A278E8">
            <w:r w:rsidRPr="00FC1285">
              <w:t>2,279</w:t>
            </w:r>
          </w:p>
        </w:tc>
        <w:tc>
          <w:tcPr>
            <w:tcW w:w="1704" w:type="dxa"/>
            <w:noWrap/>
            <w:hideMark/>
          </w:tcPr>
          <w:p w14:paraId="7C44189D" w14:textId="77777777" w:rsidR="00242752" w:rsidRPr="00FC1285" w:rsidRDefault="00242752" w:rsidP="00A278E8">
            <w:r w:rsidRPr="00FC1285">
              <w:t>0.980696</w:t>
            </w:r>
          </w:p>
        </w:tc>
      </w:tr>
      <w:tr w:rsidR="00242752" w:rsidRPr="00FC1285" w14:paraId="40C397E4" w14:textId="77777777" w:rsidTr="00976385">
        <w:trPr>
          <w:trHeight w:val="330"/>
        </w:trPr>
        <w:tc>
          <w:tcPr>
            <w:tcW w:w="2065" w:type="dxa"/>
            <w:vMerge/>
            <w:hideMark/>
          </w:tcPr>
          <w:p w14:paraId="23EFA930" w14:textId="77777777" w:rsidR="00242752" w:rsidRPr="00FC1285" w:rsidRDefault="00242752" w:rsidP="00A278E8"/>
        </w:tc>
        <w:tc>
          <w:tcPr>
            <w:tcW w:w="2070" w:type="dxa"/>
            <w:hideMark/>
          </w:tcPr>
          <w:p w14:paraId="62C4B5F1" w14:textId="77777777" w:rsidR="00A278E8" w:rsidRDefault="00242752" w:rsidP="00A278E8">
            <w:r w:rsidRPr="00FC1285">
              <w:t>American</w:t>
            </w:r>
          </w:p>
          <w:p w14:paraId="15659AAE" w14:textId="77777777" w:rsidR="00A278E8" w:rsidRDefault="00242752" w:rsidP="00A278E8">
            <w:r w:rsidRPr="00FC1285">
              <w:t xml:space="preserve"> Indian or </w:t>
            </w:r>
          </w:p>
          <w:p w14:paraId="3C3A498A" w14:textId="2F84D17E" w:rsidR="00242752" w:rsidRPr="00FC1285" w:rsidRDefault="00242752" w:rsidP="00A278E8">
            <w:r w:rsidRPr="00FC1285">
              <w:t>Alaska Native</w:t>
            </w:r>
          </w:p>
        </w:tc>
        <w:tc>
          <w:tcPr>
            <w:tcW w:w="1946" w:type="dxa"/>
            <w:hideMark/>
          </w:tcPr>
          <w:p w14:paraId="23240854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1565" w:type="dxa"/>
            <w:noWrap/>
            <w:hideMark/>
          </w:tcPr>
          <w:p w14:paraId="38604626" w14:textId="77777777" w:rsidR="00242752" w:rsidRPr="00FC1285" w:rsidRDefault="00242752" w:rsidP="00A278E8">
            <w:r w:rsidRPr="00FC1285">
              <w:t>3,800</w:t>
            </w:r>
          </w:p>
        </w:tc>
        <w:tc>
          <w:tcPr>
            <w:tcW w:w="1704" w:type="dxa"/>
            <w:noWrap/>
            <w:hideMark/>
          </w:tcPr>
          <w:p w14:paraId="606FEC28" w14:textId="77777777" w:rsidR="00242752" w:rsidRPr="00FC1285" w:rsidRDefault="00242752" w:rsidP="00A278E8">
            <w:r w:rsidRPr="00FC1285">
              <w:t>1.63521</w:t>
            </w:r>
          </w:p>
        </w:tc>
      </w:tr>
      <w:tr w:rsidR="00242752" w:rsidRPr="00FC1285" w14:paraId="49A3FCC8" w14:textId="77777777" w:rsidTr="00976385">
        <w:trPr>
          <w:trHeight w:val="330"/>
        </w:trPr>
        <w:tc>
          <w:tcPr>
            <w:tcW w:w="2065" w:type="dxa"/>
            <w:vMerge/>
            <w:hideMark/>
          </w:tcPr>
          <w:p w14:paraId="2AA6EC1B" w14:textId="77777777" w:rsidR="00242752" w:rsidRPr="00FC1285" w:rsidRDefault="00242752" w:rsidP="00A278E8"/>
        </w:tc>
        <w:tc>
          <w:tcPr>
            <w:tcW w:w="2070" w:type="dxa"/>
            <w:hideMark/>
          </w:tcPr>
          <w:p w14:paraId="6F1BE97A" w14:textId="77777777" w:rsidR="00A278E8" w:rsidRDefault="00242752" w:rsidP="00A278E8">
            <w:r w:rsidRPr="00FC1285">
              <w:t xml:space="preserve">Asian or </w:t>
            </w:r>
          </w:p>
          <w:p w14:paraId="60BC9F53" w14:textId="75EBB8C2" w:rsidR="00242752" w:rsidRPr="00FC1285" w:rsidRDefault="00242752" w:rsidP="00A278E8">
            <w:r w:rsidRPr="00FC1285">
              <w:t>Pacific Islander</w:t>
            </w:r>
          </w:p>
        </w:tc>
        <w:tc>
          <w:tcPr>
            <w:tcW w:w="1946" w:type="dxa"/>
            <w:hideMark/>
          </w:tcPr>
          <w:p w14:paraId="3F3912FC" w14:textId="77777777" w:rsidR="00242752" w:rsidRPr="00FC1285" w:rsidRDefault="00242752" w:rsidP="00A278E8">
            <w:r w:rsidRPr="00FC1285">
              <w:t>Total</w:t>
            </w:r>
          </w:p>
        </w:tc>
        <w:tc>
          <w:tcPr>
            <w:tcW w:w="1565" w:type="dxa"/>
            <w:noWrap/>
            <w:hideMark/>
          </w:tcPr>
          <w:p w14:paraId="0B9A339A" w14:textId="77777777" w:rsidR="00242752" w:rsidRPr="00FC1285" w:rsidRDefault="00242752" w:rsidP="00A278E8">
            <w:r w:rsidRPr="00FC1285">
              <w:t>3,047</w:t>
            </w:r>
          </w:p>
        </w:tc>
        <w:tc>
          <w:tcPr>
            <w:tcW w:w="1704" w:type="dxa"/>
            <w:noWrap/>
            <w:hideMark/>
          </w:tcPr>
          <w:p w14:paraId="35BA5D8F" w14:textId="77777777" w:rsidR="00242752" w:rsidRPr="00FC1285" w:rsidRDefault="00242752" w:rsidP="00A278E8">
            <w:r w:rsidRPr="00FC1285">
              <w:t>1.311181</w:t>
            </w:r>
          </w:p>
        </w:tc>
      </w:tr>
    </w:tbl>
    <w:p w14:paraId="3579782D" w14:textId="77777777" w:rsidR="00F57F10" w:rsidRPr="00FC1285" w:rsidRDefault="00F57F10" w:rsidP="00FC1285">
      <w:pPr>
        <w:pStyle w:val="BodyText"/>
        <w:spacing w:line="240" w:lineRule="auto"/>
        <w:ind w:firstLine="0"/>
        <w:rPr>
          <w:rFonts w:cs="Times New Roman"/>
          <w:szCs w:val="24"/>
        </w:rPr>
      </w:pPr>
    </w:p>
    <w:p w14:paraId="5886E6D3" w14:textId="77777777" w:rsidR="00343B87" w:rsidRPr="00FC1285" w:rsidRDefault="00343B87" w:rsidP="00FC1285">
      <w:pPr>
        <w:rPr>
          <w:rFonts w:ascii="Times" w:hAnsi="Times"/>
        </w:rPr>
      </w:pPr>
    </w:p>
    <w:p w14:paraId="4A520A9D" w14:textId="77777777" w:rsidR="00343B87" w:rsidRPr="00FC1285" w:rsidRDefault="00343B87" w:rsidP="00FC1285">
      <w:pPr>
        <w:rPr>
          <w:rFonts w:ascii="Times" w:hAnsi="Times"/>
        </w:rPr>
      </w:pPr>
    </w:p>
    <w:p w14:paraId="486DFA55" w14:textId="77777777" w:rsidR="00343B87" w:rsidRPr="00FC1285" w:rsidRDefault="00343B87" w:rsidP="00FC1285">
      <w:pPr>
        <w:rPr>
          <w:rFonts w:ascii="Times" w:hAnsi="Times"/>
        </w:rPr>
      </w:pPr>
    </w:p>
    <w:p w14:paraId="3E296BCA" w14:textId="77777777" w:rsidR="00343B87" w:rsidRPr="00FC1285" w:rsidRDefault="00343B87" w:rsidP="00FC1285">
      <w:pPr>
        <w:rPr>
          <w:rFonts w:ascii="Times" w:hAnsi="Times"/>
        </w:rPr>
      </w:pPr>
    </w:p>
    <w:p w14:paraId="56190736" w14:textId="77777777" w:rsidR="00343B87" w:rsidRPr="00FC1285" w:rsidRDefault="00343B87" w:rsidP="00FC1285">
      <w:pPr>
        <w:rPr>
          <w:rFonts w:ascii="Times" w:hAnsi="Times"/>
        </w:rPr>
      </w:pPr>
    </w:p>
    <w:p w14:paraId="5DACDF81" w14:textId="77777777" w:rsidR="0051184C" w:rsidRPr="00FC1285" w:rsidRDefault="0051184C" w:rsidP="00FC1285">
      <w:pPr>
        <w:rPr>
          <w:rFonts w:ascii="Times" w:hAnsi="Times"/>
        </w:rPr>
      </w:pPr>
    </w:p>
    <w:sectPr w:rsidR="0051184C" w:rsidRPr="00FC1285" w:rsidSect="004F1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౸)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AB"/>
    <w:rsid w:val="00064D2B"/>
    <w:rsid w:val="00073A48"/>
    <w:rsid w:val="00076C2F"/>
    <w:rsid w:val="000A39B6"/>
    <w:rsid w:val="000A56DD"/>
    <w:rsid w:val="000B697A"/>
    <w:rsid w:val="000D2445"/>
    <w:rsid w:val="0013167E"/>
    <w:rsid w:val="00155F8B"/>
    <w:rsid w:val="00196C7D"/>
    <w:rsid w:val="001B233E"/>
    <w:rsid w:val="001B3E42"/>
    <w:rsid w:val="001D79E7"/>
    <w:rsid w:val="001F68BF"/>
    <w:rsid w:val="00211624"/>
    <w:rsid w:val="002177FF"/>
    <w:rsid w:val="00220876"/>
    <w:rsid w:val="00242752"/>
    <w:rsid w:val="00256E80"/>
    <w:rsid w:val="00293398"/>
    <w:rsid w:val="002C4779"/>
    <w:rsid w:val="002E75DC"/>
    <w:rsid w:val="002F1A39"/>
    <w:rsid w:val="00343B87"/>
    <w:rsid w:val="003449FE"/>
    <w:rsid w:val="00346008"/>
    <w:rsid w:val="00406689"/>
    <w:rsid w:val="00412EDE"/>
    <w:rsid w:val="0041701B"/>
    <w:rsid w:val="00441291"/>
    <w:rsid w:val="00467556"/>
    <w:rsid w:val="00471D83"/>
    <w:rsid w:val="00494F6C"/>
    <w:rsid w:val="00495E9E"/>
    <w:rsid w:val="004C7038"/>
    <w:rsid w:val="004D1FFD"/>
    <w:rsid w:val="004D3F66"/>
    <w:rsid w:val="004F19AF"/>
    <w:rsid w:val="0051184C"/>
    <w:rsid w:val="0051494F"/>
    <w:rsid w:val="00531829"/>
    <w:rsid w:val="00605AD2"/>
    <w:rsid w:val="00605B06"/>
    <w:rsid w:val="006970C7"/>
    <w:rsid w:val="006C771B"/>
    <w:rsid w:val="006D7EA5"/>
    <w:rsid w:val="00700115"/>
    <w:rsid w:val="00701BD8"/>
    <w:rsid w:val="00725334"/>
    <w:rsid w:val="00727CE7"/>
    <w:rsid w:val="00772CBA"/>
    <w:rsid w:val="00797715"/>
    <w:rsid w:val="00846689"/>
    <w:rsid w:val="0086088E"/>
    <w:rsid w:val="00863F45"/>
    <w:rsid w:val="0087181C"/>
    <w:rsid w:val="008D395D"/>
    <w:rsid w:val="008F738E"/>
    <w:rsid w:val="009041AB"/>
    <w:rsid w:val="009260CD"/>
    <w:rsid w:val="00934935"/>
    <w:rsid w:val="00942350"/>
    <w:rsid w:val="0095231E"/>
    <w:rsid w:val="00954099"/>
    <w:rsid w:val="00972877"/>
    <w:rsid w:val="00976385"/>
    <w:rsid w:val="00991766"/>
    <w:rsid w:val="009939C7"/>
    <w:rsid w:val="009A2E8A"/>
    <w:rsid w:val="009E34AB"/>
    <w:rsid w:val="009F1AAB"/>
    <w:rsid w:val="00A06C24"/>
    <w:rsid w:val="00A278E8"/>
    <w:rsid w:val="00A40147"/>
    <w:rsid w:val="00A519CA"/>
    <w:rsid w:val="00A5453B"/>
    <w:rsid w:val="00A828E5"/>
    <w:rsid w:val="00AC62A9"/>
    <w:rsid w:val="00AD1E4B"/>
    <w:rsid w:val="00AD51F1"/>
    <w:rsid w:val="00B005ED"/>
    <w:rsid w:val="00B21D53"/>
    <w:rsid w:val="00B41D9F"/>
    <w:rsid w:val="00B42F09"/>
    <w:rsid w:val="00B766A2"/>
    <w:rsid w:val="00B9054A"/>
    <w:rsid w:val="00BA1877"/>
    <w:rsid w:val="00BA7A63"/>
    <w:rsid w:val="00BD296B"/>
    <w:rsid w:val="00BE212D"/>
    <w:rsid w:val="00C04CC0"/>
    <w:rsid w:val="00C21511"/>
    <w:rsid w:val="00C23DEE"/>
    <w:rsid w:val="00C304D5"/>
    <w:rsid w:val="00C64B8C"/>
    <w:rsid w:val="00C70445"/>
    <w:rsid w:val="00C76FD1"/>
    <w:rsid w:val="00CA3BC4"/>
    <w:rsid w:val="00CE65B8"/>
    <w:rsid w:val="00CF00D2"/>
    <w:rsid w:val="00CF3969"/>
    <w:rsid w:val="00D33E90"/>
    <w:rsid w:val="00D62D58"/>
    <w:rsid w:val="00D7526A"/>
    <w:rsid w:val="00D86A68"/>
    <w:rsid w:val="00D9279A"/>
    <w:rsid w:val="00D975AF"/>
    <w:rsid w:val="00DB6891"/>
    <w:rsid w:val="00DC11DA"/>
    <w:rsid w:val="00E04768"/>
    <w:rsid w:val="00E739EC"/>
    <w:rsid w:val="00E820D0"/>
    <w:rsid w:val="00EA2403"/>
    <w:rsid w:val="00ED01DB"/>
    <w:rsid w:val="00ED6751"/>
    <w:rsid w:val="00EF2697"/>
    <w:rsid w:val="00EF67F6"/>
    <w:rsid w:val="00F012FC"/>
    <w:rsid w:val="00F05083"/>
    <w:rsid w:val="00F21531"/>
    <w:rsid w:val="00F21C05"/>
    <w:rsid w:val="00F479F9"/>
    <w:rsid w:val="00F528CB"/>
    <w:rsid w:val="00F57F10"/>
    <w:rsid w:val="00F84757"/>
    <w:rsid w:val="00F848B0"/>
    <w:rsid w:val="00FC1285"/>
    <w:rsid w:val="00FD5E82"/>
    <w:rsid w:val="00FE15D0"/>
    <w:rsid w:val="00FF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9BE83"/>
  <w14:defaultImageDpi w14:val="32767"/>
  <w15:chartTrackingRefBased/>
  <w15:docId w15:val="{8E4F3EFE-076D-014E-AA17-B9784BE2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4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77"/>
    <w:pPr>
      <w:pBdr>
        <w:bottom w:val="single" w:sz="12" w:space="1" w:color="2F5496" w:themeColor="accent1" w:themeShade="BF"/>
      </w:pBdr>
      <w:spacing w:before="600" w:after="80"/>
      <w:ind w:firstLine="360"/>
      <w:outlineLvl w:val="0"/>
    </w:pPr>
    <w:rPr>
      <w:rFonts w:ascii="Times" w:eastAsiaTheme="majorEastAsia" w:hAnsi="Times" w:cstheme="minorBid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BC4"/>
    <w:pPr>
      <w:pBdr>
        <w:bottom w:val="single" w:sz="4" w:space="1" w:color="823B0B" w:themeColor="accent2" w:themeShade="7F"/>
      </w:pBdr>
      <w:spacing w:before="400" w:line="360" w:lineRule="auto"/>
      <w:ind w:firstLine="360"/>
      <w:jc w:val="center"/>
      <w:outlineLvl w:val="1"/>
    </w:pPr>
    <w:rPr>
      <w:rFonts w:ascii="Times" w:eastAsiaTheme="minorEastAsia" w:hAnsi="Times" w:cstheme="minorBidi"/>
      <w:caps/>
      <w:color w:val="833C0B" w:themeColor="accent2" w:themeShade="80"/>
      <w:spacing w:val="15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BC4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/>
      <w:jc w:val="center"/>
      <w:outlineLvl w:val="2"/>
    </w:pPr>
    <w:rPr>
      <w:caps/>
      <w:color w:val="823B0B" w:themeColor="accent2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BC4"/>
    <w:pPr>
      <w:pBdr>
        <w:bottom w:val="dotted" w:sz="4" w:space="1" w:color="C45911" w:themeColor="accent2" w:themeShade="BF"/>
      </w:pBdr>
      <w:spacing w:after="120"/>
      <w:jc w:val="center"/>
      <w:outlineLvl w:val="3"/>
    </w:pPr>
    <w:rPr>
      <w:caps/>
      <w:color w:val="823B0B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BC4"/>
    <w:pPr>
      <w:spacing w:before="320" w:after="120"/>
      <w:jc w:val="center"/>
      <w:outlineLvl w:val="4"/>
    </w:pPr>
    <w:rPr>
      <w:caps/>
      <w:color w:val="823B0B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BC4"/>
    <w:pPr>
      <w:spacing w:after="120"/>
      <w:jc w:val="center"/>
      <w:outlineLvl w:val="5"/>
    </w:pPr>
    <w:rPr>
      <w:caps/>
      <w:color w:val="C45911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BC4"/>
    <w:pPr>
      <w:spacing w:after="120"/>
      <w:jc w:val="center"/>
      <w:outlineLvl w:val="6"/>
    </w:pPr>
    <w:rPr>
      <w:i/>
      <w:iCs/>
      <w:caps/>
      <w:color w:val="C45911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BC4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BC4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77"/>
    <w:rPr>
      <w:rFonts w:ascii="Times" w:eastAsiaTheme="majorEastAsia" w:hAnsi="Times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BC4"/>
    <w:rPr>
      <w:caps/>
      <w:color w:val="833C0B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BC4"/>
    <w:rPr>
      <w:caps/>
      <w:color w:val="823B0B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BC4"/>
    <w:rPr>
      <w:caps/>
      <w:color w:val="823B0B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BC4"/>
    <w:rPr>
      <w:caps/>
      <w:color w:val="C45911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BC4"/>
    <w:rPr>
      <w:i/>
      <w:iCs/>
      <w:caps/>
      <w:color w:val="C45911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BC4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BC4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caps/>
      <w:color w:val="000000" w:themeColor="text1"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A3BC4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ind w:firstLine="360"/>
      <w:jc w:val="center"/>
    </w:pPr>
    <w:rPr>
      <w:rFonts w:ascii="Times" w:eastAsiaTheme="minorEastAsia" w:hAnsi="Times" w:cstheme="minorBid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CA3BC4"/>
    <w:rPr>
      <w:caps/>
      <w:color w:val="833C0B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BC4"/>
    <w:pPr>
      <w:spacing w:after="560"/>
      <w:ind w:firstLine="360"/>
      <w:jc w:val="center"/>
    </w:pPr>
    <w:rPr>
      <w:rFonts w:ascii="Times" w:eastAsiaTheme="minorEastAsia" w:hAnsi="Times" w:cstheme="minorBidi"/>
      <w:caps/>
      <w:color w:val="000000" w:themeColor="text1"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A3BC4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CA3BC4"/>
    <w:rPr>
      <w:b/>
      <w:bCs/>
      <w:color w:val="C45911" w:themeColor="accent2" w:themeShade="BF"/>
      <w:spacing w:val="5"/>
    </w:rPr>
  </w:style>
  <w:style w:type="character" w:styleId="Emphasis">
    <w:name w:val="Emphasis"/>
    <w:uiPriority w:val="20"/>
    <w:qFormat/>
    <w:rsid w:val="00CA3BC4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CA3BC4"/>
    <w:pPr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A3BC4"/>
  </w:style>
  <w:style w:type="paragraph" w:styleId="ListParagraph">
    <w:name w:val="List Paragraph"/>
    <w:basedOn w:val="Normal"/>
    <w:uiPriority w:val="34"/>
    <w:qFormat/>
    <w:rsid w:val="00CA3BC4"/>
    <w:pPr>
      <w:spacing w:line="360" w:lineRule="auto"/>
      <w:ind w:left="720" w:firstLine="360"/>
      <w:contextualSpacing/>
    </w:pPr>
    <w:rPr>
      <w:rFonts w:ascii="Times" w:eastAsiaTheme="minorEastAsia" w:hAnsi="Times" w:cstheme="minorBidi"/>
      <w:color w:val="000000" w:themeColor="text1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CA3BC4"/>
    <w:pPr>
      <w:spacing w:line="360" w:lineRule="auto"/>
      <w:ind w:firstLine="360"/>
    </w:pPr>
    <w:rPr>
      <w:rFonts w:ascii="Times" w:eastAsiaTheme="minorEastAsia" w:hAnsi="Times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3BC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BC4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line="300" w:lineRule="auto"/>
      <w:ind w:left="1440" w:right="1440" w:firstLine="360"/>
    </w:pPr>
    <w:rPr>
      <w:rFonts w:ascii="Times" w:eastAsiaTheme="minorEastAsia" w:hAnsi="Times" w:cstheme="minorBidi"/>
      <w:caps/>
      <w:color w:val="823B0B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BC4"/>
    <w:rPr>
      <w:caps/>
      <w:color w:val="823B0B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CA3BC4"/>
    <w:rPr>
      <w:i/>
      <w:iCs/>
    </w:rPr>
  </w:style>
  <w:style w:type="character" w:styleId="IntenseEmphasis">
    <w:name w:val="Intense Emphasis"/>
    <w:uiPriority w:val="21"/>
    <w:qFormat/>
    <w:rsid w:val="00CA3BC4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A3BC4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IntenseReference">
    <w:name w:val="Intense Reference"/>
    <w:uiPriority w:val="32"/>
    <w:qFormat/>
    <w:rsid w:val="00CA3BC4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BookTitle">
    <w:name w:val="Book Title"/>
    <w:uiPriority w:val="33"/>
    <w:qFormat/>
    <w:rsid w:val="00CA3BC4"/>
    <w:rPr>
      <w:caps/>
      <w:color w:val="823B0B" w:themeColor="accent2" w:themeShade="7F"/>
      <w:spacing w:val="5"/>
      <w:u w:color="823B0B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BC4"/>
    <w:pPr>
      <w:outlineLvl w:val="9"/>
    </w:pPr>
  </w:style>
  <w:style w:type="paragraph" w:styleId="BodyText">
    <w:name w:val="Body Text"/>
    <w:basedOn w:val="Normal"/>
    <w:link w:val="BodyTextChar"/>
    <w:uiPriority w:val="99"/>
    <w:unhideWhenUsed/>
    <w:rsid w:val="00972877"/>
    <w:pPr>
      <w:spacing w:after="120" w:line="360" w:lineRule="auto"/>
      <w:ind w:firstLine="360"/>
    </w:pPr>
    <w:rPr>
      <w:rFonts w:ascii="Times" w:eastAsiaTheme="minorEastAsia" w:hAnsi="Times" w:cstheme="minorBidi"/>
      <w:color w:val="000000" w:themeColor="text1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72877"/>
    <w:rPr>
      <w:rFonts w:ascii="Times" w:eastAsiaTheme="minorEastAsia" w:hAnsi="Times" w:cstheme="minorBidi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A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A63"/>
    <w:rPr>
      <w:rFonts w:ascii="Times New Roman" w:eastAsiaTheme="minorEastAsia" w:hAnsi="Times New Roman" w:cs="Times New Roman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904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5A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721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3365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283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908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61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66580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720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5036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44321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2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8239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73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23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225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395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6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4928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451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03063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93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8937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0870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0821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557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4244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784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307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0165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562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6486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439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ynn Mead</dc:creator>
  <cp:keywords/>
  <dc:description/>
  <cp:lastModifiedBy>Heather Lynn Mead</cp:lastModifiedBy>
  <cp:revision>8</cp:revision>
  <dcterms:created xsi:type="dcterms:W3CDTF">2021-04-12T19:52:00Z</dcterms:created>
  <dcterms:modified xsi:type="dcterms:W3CDTF">2021-04-12T20:39:00Z</dcterms:modified>
</cp:coreProperties>
</file>